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6866"/>
      </w:tblGrid>
      <w:tr w:rsidR="00F705BA" w14:paraId="1B5EC305" w14:textId="77777777" w:rsidTr="00F705BA">
        <w:tc>
          <w:tcPr>
            <w:tcW w:w="3681" w:type="dxa"/>
          </w:tcPr>
          <w:p w14:paraId="1F3D0C28" w14:textId="300FEC2F" w:rsidR="0086490E" w:rsidRDefault="00F705BA" w:rsidP="0086490E">
            <w:pPr>
              <w:tabs>
                <w:tab w:val="left" w:pos="5220"/>
              </w:tabs>
              <w:ind w:right="70"/>
              <w:jc w:val="center"/>
              <w:rPr>
                <w:bCs/>
                <w:i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noProof/>
                <w:color w:val="000000"/>
                <w:bdr w:val="none" w:sz="0" w:space="0" w:color="auto" w:frame="1"/>
                <w:lang w:eastAsia="it-IT"/>
              </w:rPr>
              <w:drawing>
                <wp:inline distT="0" distB="0" distL="0" distR="0" wp14:anchorId="1D83FF77" wp14:editId="789BA22C">
                  <wp:extent cx="1981200" cy="1003139"/>
                  <wp:effectExtent l="0" t="0" r="0" b="6985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207" cy="101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6490E">
              <w:rPr>
                <w:bCs/>
                <w:i/>
                <w:color w:val="000000"/>
                <w:sz w:val="44"/>
                <w:szCs w:val="44"/>
              </w:rPr>
              <w:t xml:space="preserve"> </w:t>
            </w:r>
          </w:p>
          <w:p w14:paraId="040828FC" w14:textId="77777777" w:rsidR="0086490E" w:rsidRPr="0086490E" w:rsidRDefault="0086490E" w:rsidP="0086490E">
            <w:pPr>
              <w:tabs>
                <w:tab w:val="left" w:pos="6120"/>
              </w:tabs>
              <w:ind w:right="70"/>
              <w:jc w:val="center"/>
              <w:rPr>
                <w:rFonts w:eastAsia="Liberation Serif" w:cs="Liberation Serif"/>
                <w:bCs/>
                <w:color w:val="000000"/>
                <w:sz w:val="16"/>
                <w:szCs w:val="16"/>
              </w:rPr>
            </w:pPr>
            <w:r w:rsidRPr="0086490E">
              <w:rPr>
                <w:rFonts w:eastAsia="Liberation Serif" w:cs="Liberation Serif"/>
                <w:bCs/>
                <w:color w:val="000000"/>
                <w:sz w:val="16"/>
                <w:szCs w:val="16"/>
              </w:rPr>
              <w:t xml:space="preserve"> </w:t>
            </w:r>
            <w:r w:rsidRPr="0086490E">
              <w:rPr>
                <w:bCs/>
                <w:color w:val="000000"/>
                <w:sz w:val="16"/>
                <w:szCs w:val="16"/>
              </w:rPr>
              <w:t>Sede Legale Via Valverde, 42 – 37122 Verona</w:t>
            </w:r>
          </w:p>
          <w:p w14:paraId="35AB6888" w14:textId="481905D7" w:rsidR="00F705BA" w:rsidRPr="0086490E" w:rsidRDefault="0086490E" w:rsidP="008649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6490E">
              <w:rPr>
                <w:rFonts w:eastAsia="Liberation Serif" w:cs="Liberation Serif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490E">
              <w:rPr>
                <w:bCs/>
                <w:color w:val="000000"/>
                <w:sz w:val="16"/>
                <w:szCs w:val="16"/>
              </w:rPr>
              <w:t>cod.fisc</w:t>
            </w:r>
            <w:proofErr w:type="spellEnd"/>
            <w:r w:rsidRPr="0086490E">
              <w:rPr>
                <w:bCs/>
                <w:color w:val="000000"/>
                <w:sz w:val="16"/>
                <w:szCs w:val="16"/>
              </w:rPr>
              <w:t>. e P. IVA 02573090236</w:t>
            </w:r>
          </w:p>
          <w:p w14:paraId="455B885E" w14:textId="65039C5D" w:rsidR="0086490E" w:rsidRPr="003567D5" w:rsidRDefault="0086490E" w:rsidP="0086490E">
            <w:pPr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 w:rsidRPr="003567D5">
              <w:rPr>
                <w:bCs/>
                <w:i/>
                <w:color w:val="000000"/>
                <w:sz w:val="16"/>
                <w:szCs w:val="16"/>
              </w:rPr>
              <w:t>DIPARTIMENTO DI ONCOLOGIA MEDICA</w:t>
            </w:r>
          </w:p>
          <w:p w14:paraId="68F0C8B6" w14:textId="3549A7B6" w:rsidR="003567D5" w:rsidRPr="003567D5" w:rsidRDefault="009F5F99" w:rsidP="008649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 xml:space="preserve">Direttore: </w:t>
            </w:r>
            <w:r w:rsidR="003567D5" w:rsidRPr="003567D5">
              <w:rPr>
                <w:bCs/>
                <w:i/>
                <w:color w:val="000000"/>
                <w:sz w:val="16"/>
                <w:szCs w:val="16"/>
              </w:rPr>
              <w:t>Dott. Andrea Bonetti</w:t>
            </w:r>
          </w:p>
          <w:p w14:paraId="22B8D628" w14:textId="2D43184D" w:rsidR="00F705BA" w:rsidRDefault="00F705BA" w:rsidP="004343E5"/>
        </w:tc>
        <w:tc>
          <w:tcPr>
            <w:tcW w:w="5947" w:type="dxa"/>
          </w:tcPr>
          <w:p w14:paraId="27FC769A" w14:textId="2E5388B8" w:rsidR="00F705BA" w:rsidRDefault="00F705BA" w:rsidP="004343E5">
            <w:r>
              <w:rPr>
                <w:rFonts w:ascii="Calibri" w:hAnsi="Calibri" w:cs="Calibri"/>
                <w:noProof/>
                <w:color w:val="000000"/>
                <w:bdr w:val="none" w:sz="0" w:space="0" w:color="auto" w:frame="1"/>
                <w:lang w:eastAsia="it-IT"/>
              </w:rPr>
              <w:drawing>
                <wp:inline distT="0" distB="0" distL="0" distR="0" wp14:anchorId="55B0CB8A" wp14:editId="4FF8F3E9">
                  <wp:extent cx="4223086" cy="1085850"/>
                  <wp:effectExtent l="0" t="0" r="0" b="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8422" cy="1107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9B454A" w14:textId="2862048B" w:rsidR="00570C12" w:rsidRDefault="00570C12" w:rsidP="00F14643">
      <w:pPr>
        <w:spacing w:after="120"/>
        <w:jc w:val="both"/>
        <w:rPr>
          <w:sz w:val="16"/>
          <w:szCs w:val="16"/>
        </w:rPr>
      </w:pPr>
    </w:p>
    <w:p w14:paraId="6C644606" w14:textId="77777777" w:rsidR="00BE2B68" w:rsidRDefault="00BE2B68" w:rsidP="00F14643">
      <w:pPr>
        <w:spacing w:after="120"/>
        <w:jc w:val="both"/>
        <w:rPr>
          <w:sz w:val="16"/>
          <w:szCs w:val="16"/>
        </w:rPr>
      </w:pPr>
    </w:p>
    <w:p w14:paraId="4CFE602E" w14:textId="77777777" w:rsidR="00BE2B68" w:rsidRPr="00F91782" w:rsidRDefault="00BE2B68" w:rsidP="00F14643">
      <w:pPr>
        <w:spacing w:after="120"/>
        <w:jc w:val="both"/>
        <w:rPr>
          <w:sz w:val="16"/>
          <w:szCs w:val="16"/>
        </w:rPr>
      </w:pPr>
    </w:p>
    <w:p w14:paraId="6F19E75B" w14:textId="77777777" w:rsidR="00CA402E" w:rsidRDefault="00CA402E" w:rsidP="00F14643">
      <w:pPr>
        <w:spacing w:after="120"/>
        <w:jc w:val="both"/>
      </w:pPr>
    </w:p>
    <w:p w14:paraId="3BB4DEF2" w14:textId="284A0B2B" w:rsidR="004343E5" w:rsidRDefault="00CF527C" w:rsidP="00F14643">
      <w:pPr>
        <w:spacing w:after="120"/>
        <w:jc w:val="both"/>
      </w:pPr>
      <w:r>
        <w:t>Buongiorno Signora/Signore,</w:t>
      </w:r>
    </w:p>
    <w:p w14:paraId="1E09BD84" w14:textId="3686D432" w:rsidR="00CF527C" w:rsidRDefault="00CF527C" w:rsidP="00F14643">
      <w:pPr>
        <w:spacing w:after="120"/>
        <w:jc w:val="both"/>
      </w:pPr>
      <w:r>
        <w:t xml:space="preserve">in questo periodo di emergenza sanitaria dovuta alla pandemia di Covid-19, vorremmo conoscere quali difficoltà Lei sta affrontando e quanto questo evento </w:t>
      </w:r>
      <w:r w:rsidR="00ED26BE">
        <w:t>L</w:t>
      </w:r>
      <w:r w:rsidR="00DA628C">
        <w:t>a stia influenzando</w:t>
      </w:r>
      <w:r w:rsidR="00C8370E">
        <w:t>,</w:t>
      </w:r>
      <w:r w:rsidR="005F017C">
        <w:t xml:space="preserve"> </w:t>
      </w:r>
      <w:r w:rsidR="000D0DC7">
        <w:t xml:space="preserve">sia </w:t>
      </w:r>
      <w:r w:rsidR="00496CF5">
        <w:t xml:space="preserve">emotivamente </w:t>
      </w:r>
      <w:r w:rsidR="000D0DC7">
        <w:t>che</w:t>
      </w:r>
      <w:r w:rsidR="00496CF5">
        <w:t xml:space="preserve"> riguardo la sua malattia.</w:t>
      </w:r>
    </w:p>
    <w:p w14:paraId="65B55C96" w14:textId="750F9CA4" w:rsidR="00677FCC" w:rsidRDefault="00CF527C" w:rsidP="00F14643">
      <w:pPr>
        <w:spacing w:after="120"/>
        <w:jc w:val="both"/>
      </w:pPr>
      <w:r>
        <w:t xml:space="preserve">Di seguito è presente una lista di </w:t>
      </w:r>
      <w:r w:rsidR="005B4ECC">
        <w:t xml:space="preserve">domande </w:t>
      </w:r>
      <w:r w:rsidR="000B48A1">
        <w:t xml:space="preserve">che indagano le criticità </w:t>
      </w:r>
      <w:r>
        <w:t>che</w:t>
      </w:r>
      <w:r w:rsidR="00945158">
        <w:t xml:space="preserve"> solitamente</w:t>
      </w:r>
      <w:r>
        <w:t xml:space="preserve"> le persone incontrano </w:t>
      </w:r>
      <w:r w:rsidR="00677FCC">
        <w:t>nei momenti stressanti della vita.</w:t>
      </w:r>
    </w:p>
    <w:p w14:paraId="09A590F8" w14:textId="66E94372" w:rsidR="00677FCC" w:rsidRDefault="00677FCC" w:rsidP="00F14643">
      <w:pPr>
        <w:spacing w:after="120"/>
        <w:jc w:val="both"/>
      </w:pPr>
      <w:r>
        <w:t xml:space="preserve">Le chiediamo di </w:t>
      </w:r>
      <w:r w:rsidR="000B48A1">
        <w:t>rispondere a ci</w:t>
      </w:r>
      <w:r w:rsidR="00CE11E7">
        <w:t>a</w:t>
      </w:r>
      <w:r w:rsidR="000B48A1">
        <w:t>scuna do</w:t>
      </w:r>
      <w:r w:rsidR="00CE11E7">
        <w:t>manda</w:t>
      </w:r>
      <w:r>
        <w:t xml:space="preserve"> </w:t>
      </w:r>
      <w:r w:rsidR="00CE11E7">
        <w:t>indicando</w:t>
      </w:r>
      <w:r>
        <w:t xml:space="preserve"> quanto ne sia coinvolta/o</w:t>
      </w:r>
      <w:r w:rsidR="006C22FB">
        <w:t xml:space="preserve">, </w:t>
      </w:r>
      <w:r w:rsidR="006C22FB" w:rsidRPr="00B376EA">
        <w:t>utilizzando come riferiment</w:t>
      </w:r>
      <w:r w:rsidR="007E02F1" w:rsidRPr="00B376EA">
        <w:t>i</w:t>
      </w:r>
      <w:r w:rsidR="006C22FB" w:rsidRPr="00B376EA">
        <w:t xml:space="preserve"> temporal</w:t>
      </w:r>
      <w:r w:rsidR="007E02F1" w:rsidRPr="00B376EA">
        <w:t>i</w:t>
      </w:r>
      <w:r w:rsidR="006C22FB" w:rsidRPr="00B376EA">
        <w:t xml:space="preserve"> </w:t>
      </w:r>
      <w:r w:rsidR="007E02F1" w:rsidRPr="00B376EA">
        <w:t xml:space="preserve">il prima e </w:t>
      </w:r>
      <w:r w:rsidR="007C2766" w:rsidRPr="00B376EA">
        <w:t>durante</w:t>
      </w:r>
      <w:r w:rsidR="007E02F1" w:rsidRPr="00B376EA">
        <w:t xml:space="preserve"> l’</w:t>
      </w:r>
      <w:r w:rsidRPr="00B376EA">
        <w:t>emergenza Covid-19.</w:t>
      </w:r>
    </w:p>
    <w:p w14:paraId="78DE927F" w14:textId="77777777" w:rsidR="009D48F4" w:rsidRDefault="009D48F4" w:rsidP="00CA402E">
      <w:pPr>
        <w:spacing w:after="120"/>
        <w:ind w:left="7080" w:firstLine="708"/>
        <w:rPr>
          <w:i/>
          <w:iCs/>
        </w:rPr>
      </w:pPr>
    </w:p>
    <w:p w14:paraId="0A3B9CD7" w14:textId="728FEA7A" w:rsidR="00FB1638" w:rsidRDefault="00677FCC" w:rsidP="00CA402E">
      <w:pPr>
        <w:spacing w:after="120"/>
        <w:ind w:left="7080" w:firstLine="708"/>
        <w:rPr>
          <w:i/>
          <w:iCs/>
        </w:rPr>
      </w:pPr>
      <w:r w:rsidRPr="007E02F1">
        <w:rPr>
          <w:i/>
          <w:iCs/>
        </w:rPr>
        <w:t>Grazie per la collaborazione</w:t>
      </w:r>
    </w:p>
    <w:p w14:paraId="14250FF5" w14:textId="77777777" w:rsidR="00111577" w:rsidRDefault="00111577" w:rsidP="00A51403">
      <w:pPr>
        <w:spacing w:after="120"/>
        <w:jc w:val="center"/>
        <w:rPr>
          <w:i/>
          <w:iCs/>
          <w:sz w:val="12"/>
          <w:szCs w:val="12"/>
        </w:rPr>
      </w:pPr>
    </w:p>
    <w:p w14:paraId="5DDF4399" w14:textId="77777777" w:rsidR="00BE2B68" w:rsidRDefault="00BE2B68" w:rsidP="00A51403">
      <w:pPr>
        <w:spacing w:after="120"/>
        <w:jc w:val="center"/>
        <w:rPr>
          <w:i/>
          <w:iCs/>
          <w:sz w:val="12"/>
          <w:szCs w:val="12"/>
        </w:rPr>
      </w:pPr>
    </w:p>
    <w:p w14:paraId="59312251" w14:textId="77777777" w:rsidR="00BE2B68" w:rsidRDefault="00BE2B68" w:rsidP="00A51403">
      <w:pPr>
        <w:spacing w:after="120"/>
        <w:jc w:val="center"/>
        <w:rPr>
          <w:i/>
          <w:iCs/>
          <w:sz w:val="12"/>
          <w:szCs w:val="12"/>
        </w:rPr>
      </w:pPr>
    </w:p>
    <w:p w14:paraId="785CCEE9" w14:textId="77777777" w:rsidR="00D2380F" w:rsidRPr="00BE2B68" w:rsidRDefault="00D2380F" w:rsidP="00A51403">
      <w:pPr>
        <w:spacing w:after="120"/>
        <w:jc w:val="center"/>
        <w:rPr>
          <w:iCs/>
          <w:sz w:val="12"/>
          <w:szCs w:val="12"/>
        </w:rPr>
      </w:pPr>
    </w:p>
    <w:tbl>
      <w:tblPr>
        <w:tblStyle w:val="Grigliatabella"/>
        <w:tblW w:w="10881" w:type="dxa"/>
        <w:tblLook w:val="04A0" w:firstRow="1" w:lastRow="0" w:firstColumn="1" w:lastColumn="0" w:noHBand="0" w:noVBand="1"/>
      </w:tblPr>
      <w:tblGrid>
        <w:gridCol w:w="10881"/>
      </w:tblGrid>
      <w:tr w:rsidR="00D2380F" w:rsidRPr="00BE2B68" w14:paraId="3707F0BE" w14:textId="77777777" w:rsidTr="00BE2B68">
        <w:trPr>
          <w:trHeight w:val="405"/>
        </w:trPr>
        <w:tc>
          <w:tcPr>
            <w:tcW w:w="10881" w:type="dxa"/>
            <w:shd w:val="clear" w:color="auto" w:fill="F2F2F2" w:themeFill="background1" w:themeFillShade="F2"/>
          </w:tcPr>
          <w:p w14:paraId="35E1EB2D" w14:textId="6BA7D8E4" w:rsidR="00D2380F" w:rsidRPr="00BE2B68" w:rsidRDefault="00BE2B68" w:rsidP="00D2380F">
            <w:pPr>
              <w:spacing w:after="120"/>
              <w:jc w:val="center"/>
              <w:rPr>
                <w:b/>
                <w:iCs/>
                <w:sz w:val="20"/>
                <w:szCs w:val="20"/>
              </w:rPr>
            </w:pPr>
            <w:r w:rsidRPr="00BE2B68">
              <w:rPr>
                <w:b/>
                <w:iCs/>
                <w:sz w:val="20"/>
                <w:szCs w:val="20"/>
              </w:rPr>
              <w:t>SEZIONE A CURA DELL’ONCOLOGO</w:t>
            </w:r>
          </w:p>
        </w:tc>
      </w:tr>
      <w:tr w:rsidR="00E334C5" w14:paraId="7CFFA537" w14:textId="77777777" w:rsidTr="004A32F0">
        <w:trPr>
          <w:trHeight w:val="405"/>
        </w:trPr>
        <w:tc>
          <w:tcPr>
            <w:tcW w:w="10881" w:type="dxa"/>
          </w:tcPr>
          <w:p w14:paraId="7672376C" w14:textId="666F0BF1" w:rsidR="00E334C5" w:rsidRPr="00BE2B68" w:rsidRDefault="00E334C5" w:rsidP="00E334C5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r w:rsidRPr="00BE2B68">
              <w:rPr>
                <w:b/>
                <w:i/>
                <w:iCs/>
                <w:sz w:val="20"/>
                <w:szCs w:val="20"/>
              </w:rPr>
              <w:t>Sede di malattia primitiva</w:t>
            </w:r>
            <w:r w:rsidR="008547F0" w:rsidRPr="00BE2B68">
              <w:rPr>
                <w:b/>
                <w:i/>
                <w:iCs/>
                <w:sz w:val="20"/>
                <w:szCs w:val="20"/>
              </w:rPr>
              <w:t>:</w:t>
            </w:r>
          </w:p>
          <w:p w14:paraId="1F117D46" w14:textId="6BE33459" w:rsidR="00E334C5" w:rsidRPr="00BE2B68" w:rsidRDefault="00E334C5" w:rsidP="003567D5">
            <w:pPr>
              <w:spacing w:after="120"/>
              <w:rPr>
                <w:i/>
                <w:iCs/>
                <w:sz w:val="20"/>
                <w:szCs w:val="20"/>
              </w:rPr>
            </w:pPr>
            <w:r w:rsidRPr="00BE2B68">
              <w:rPr>
                <w:i/>
                <w:iCs/>
                <w:sz w:val="20"/>
                <w:szCs w:val="20"/>
              </w:rPr>
              <w:t xml:space="preserve">□ Mammella  □ Polmone  □ </w:t>
            </w:r>
            <w:r w:rsidR="003567D5">
              <w:rPr>
                <w:i/>
                <w:iCs/>
                <w:sz w:val="20"/>
                <w:szCs w:val="20"/>
              </w:rPr>
              <w:t>Stomaco</w:t>
            </w:r>
            <w:r w:rsidRPr="00BE2B68">
              <w:rPr>
                <w:i/>
                <w:iCs/>
                <w:sz w:val="20"/>
                <w:szCs w:val="20"/>
              </w:rPr>
              <w:t xml:space="preserve">  □ Colon-retto □ Ovaio  □ Capo-collo  </w:t>
            </w:r>
            <w:r w:rsidR="00E9001A" w:rsidRPr="00BE2B68">
              <w:rPr>
                <w:i/>
                <w:iCs/>
                <w:sz w:val="20"/>
                <w:szCs w:val="20"/>
              </w:rPr>
              <w:t xml:space="preserve">□ Ematologico  </w:t>
            </w:r>
            <w:r w:rsidRPr="00BE2B68">
              <w:rPr>
                <w:i/>
                <w:iCs/>
                <w:sz w:val="20"/>
                <w:szCs w:val="20"/>
              </w:rPr>
              <w:t xml:space="preserve">□ Altro, specificare: </w:t>
            </w:r>
            <w:r w:rsidRPr="00BE2B68">
              <w:rPr>
                <w:i/>
                <w:iCs/>
                <w:sz w:val="20"/>
                <w:szCs w:val="20"/>
              </w:rPr>
              <w:softHyphen/>
            </w:r>
            <w:r w:rsidRPr="00BE2B68">
              <w:rPr>
                <w:i/>
                <w:iCs/>
                <w:sz w:val="20"/>
                <w:szCs w:val="20"/>
              </w:rPr>
              <w:softHyphen/>
            </w:r>
            <w:r w:rsidRPr="00BE2B68">
              <w:rPr>
                <w:i/>
                <w:iCs/>
                <w:sz w:val="20"/>
                <w:szCs w:val="20"/>
              </w:rPr>
              <w:softHyphen/>
            </w:r>
            <w:r w:rsidRPr="00BE2B68">
              <w:rPr>
                <w:i/>
                <w:iCs/>
                <w:sz w:val="20"/>
                <w:szCs w:val="20"/>
              </w:rPr>
              <w:softHyphen/>
            </w:r>
            <w:r w:rsidRPr="00BE2B68">
              <w:rPr>
                <w:i/>
                <w:iCs/>
                <w:sz w:val="20"/>
                <w:szCs w:val="20"/>
              </w:rPr>
              <w:softHyphen/>
              <w:t>_________________</w:t>
            </w:r>
          </w:p>
        </w:tc>
      </w:tr>
      <w:tr w:rsidR="003567D5" w14:paraId="407E28AE" w14:textId="77777777" w:rsidTr="003567D5">
        <w:trPr>
          <w:trHeight w:val="902"/>
        </w:trPr>
        <w:tc>
          <w:tcPr>
            <w:tcW w:w="10881" w:type="dxa"/>
          </w:tcPr>
          <w:p w14:paraId="1EFCEF3E" w14:textId="1229BE1D" w:rsidR="003567D5" w:rsidRPr="00BE2B68" w:rsidRDefault="003567D5" w:rsidP="00D2380F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r w:rsidRPr="00BE2B68">
              <w:rPr>
                <w:b/>
                <w:i/>
                <w:iCs/>
                <w:sz w:val="20"/>
                <w:szCs w:val="20"/>
              </w:rPr>
              <w:t>Stadio di malattia:</w:t>
            </w:r>
          </w:p>
          <w:p w14:paraId="38B98709" w14:textId="4E208037" w:rsidR="003567D5" w:rsidRPr="00D2380F" w:rsidRDefault="003567D5" w:rsidP="00D2380F">
            <w:pPr>
              <w:spacing w:after="12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□ I          □ II         □ III        □ IV         </w:t>
            </w:r>
            <w:r w:rsidRPr="003567D5">
              <w:rPr>
                <w:b/>
                <w:i/>
                <w:iCs/>
                <w:sz w:val="20"/>
                <w:szCs w:val="20"/>
              </w:rPr>
              <w:t>In caso di stadio IV, indicare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i/>
                <w:iCs/>
                <w:sz w:val="20"/>
                <w:szCs w:val="20"/>
              </w:rPr>
              <w:t>l</w:t>
            </w:r>
            <w:r w:rsidRPr="00BE2B68">
              <w:rPr>
                <w:b/>
                <w:i/>
                <w:iCs/>
                <w:sz w:val="20"/>
                <w:szCs w:val="20"/>
              </w:rPr>
              <w:t>inea di terapia:</w:t>
            </w:r>
            <w:r>
              <w:rPr>
                <w:i/>
                <w:iCs/>
                <w:sz w:val="20"/>
                <w:szCs w:val="20"/>
              </w:rPr>
              <w:t xml:space="preserve">      □ 1°        □ 2°        □ 3°       □ successive</w:t>
            </w:r>
          </w:p>
        </w:tc>
      </w:tr>
      <w:tr w:rsidR="003E4904" w14:paraId="4A72FC4C" w14:textId="77777777" w:rsidTr="004A32F0">
        <w:trPr>
          <w:trHeight w:val="691"/>
        </w:trPr>
        <w:tc>
          <w:tcPr>
            <w:tcW w:w="10881" w:type="dxa"/>
          </w:tcPr>
          <w:p w14:paraId="04E6B004" w14:textId="20FB2BC6" w:rsidR="003E4904" w:rsidRDefault="003E4904" w:rsidP="00D2380F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Sede di cura</w:t>
            </w:r>
            <w:r w:rsidR="00BD6060">
              <w:rPr>
                <w:b/>
                <w:i/>
                <w:iCs/>
                <w:sz w:val="20"/>
                <w:szCs w:val="20"/>
              </w:rPr>
              <w:t>:</w:t>
            </w:r>
          </w:p>
          <w:p w14:paraId="678DEABB" w14:textId="4EAC2CD2" w:rsidR="00BD6060" w:rsidRPr="00BE2B68" w:rsidRDefault="00BD6060" w:rsidP="00D2380F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□ AULSS9 Legnago </w:t>
            </w:r>
            <w:r w:rsidR="003567D5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  □ AULSS9 San Bonifacio    □ AULSS9 Villafranca    □ AOUI Borgo Trento     □ AOUI Borgo Roma</w:t>
            </w:r>
          </w:p>
        </w:tc>
      </w:tr>
    </w:tbl>
    <w:p w14:paraId="69D0F20E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1B7AC831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505EC9E7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5F749568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1694A59A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4FE395A5" w14:textId="77777777" w:rsidR="003567D5" w:rsidRDefault="003567D5" w:rsidP="00A51403">
      <w:pPr>
        <w:spacing w:after="120"/>
        <w:jc w:val="center"/>
        <w:rPr>
          <w:i/>
          <w:iCs/>
          <w:sz w:val="12"/>
          <w:szCs w:val="12"/>
        </w:rPr>
      </w:pPr>
    </w:p>
    <w:p w14:paraId="5FA1D139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5DE44E19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1A94FF7C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6119E8D3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3803FF81" w14:textId="3929219A" w:rsidR="00D2380F" w:rsidRPr="001E064D" w:rsidRDefault="001E064D" w:rsidP="001E064D">
      <w:pPr>
        <w:spacing w:after="120"/>
        <w:jc w:val="center"/>
        <w:rPr>
          <w:i/>
          <w:iCs/>
          <w:sz w:val="24"/>
          <w:szCs w:val="24"/>
        </w:rPr>
      </w:pP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</w:p>
    <w:p w14:paraId="0C6DC2A5" w14:textId="77777777" w:rsidR="00D2380F" w:rsidRPr="00A53095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tbl>
      <w:tblPr>
        <w:tblStyle w:val="Grigliatabella"/>
        <w:tblW w:w="10514" w:type="dxa"/>
        <w:jc w:val="center"/>
        <w:tblInd w:w="250" w:type="dxa"/>
        <w:tblLayout w:type="fixed"/>
        <w:tblLook w:val="04A0" w:firstRow="1" w:lastRow="0" w:firstColumn="1" w:lastColumn="0" w:noHBand="0" w:noVBand="1"/>
      </w:tblPr>
      <w:tblGrid>
        <w:gridCol w:w="96"/>
        <w:gridCol w:w="5007"/>
        <w:gridCol w:w="165"/>
        <w:gridCol w:w="5080"/>
        <w:gridCol w:w="166"/>
      </w:tblGrid>
      <w:tr w:rsidR="00354AF6" w14:paraId="03DC691B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3C487E7" w14:textId="3E8B2A9A" w:rsidR="00FB1638" w:rsidRDefault="00FB1638">
            <w:pPr>
              <w:rPr>
                <w:sz w:val="16"/>
                <w:szCs w:val="16"/>
              </w:rPr>
            </w:pPr>
          </w:p>
          <w:p w14:paraId="7BEE24D7" w14:textId="43726E71" w:rsidR="00111577" w:rsidRPr="003E4904" w:rsidRDefault="003E4904" w:rsidP="003E4904">
            <w:pPr>
              <w:jc w:val="center"/>
              <w:rPr>
                <w:b/>
                <w:iCs/>
                <w:sz w:val="20"/>
                <w:szCs w:val="20"/>
              </w:rPr>
            </w:pPr>
            <w:r w:rsidRPr="003E4904">
              <w:rPr>
                <w:b/>
                <w:iCs/>
                <w:sz w:val="20"/>
                <w:szCs w:val="20"/>
              </w:rPr>
              <w:t>SEZIONE A CURA DEL PAZIENTE</w:t>
            </w:r>
          </w:p>
          <w:p w14:paraId="20F8BC04" w14:textId="7A96D7CE" w:rsidR="00354AF6" w:rsidRPr="00111577" w:rsidRDefault="00354AF6" w:rsidP="00ED26BE">
            <w:pPr>
              <w:jc w:val="center"/>
              <w:rPr>
                <w:b/>
                <w:bCs/>
              </w:rPr>
            </w:pPr>
            <w:r w:rsidRPr="00111577">
              <w:rPr>
                <w:b/>
                <w:bCs/>
              </w:rPr>
              <w:t xml:space="preserve">Questionario di valutazione dell’impatto emotivo </w:t>
            </w:r>
            <w:r w:rsidR="005E7D91" w:rsidRPr="00111577">
              <w:rPr>
                <w:b/>
                <w:bCs/>
              </w:rPr>
              <w:t>del Covid-19 su pazienti in trattamento oncologico</w:t>
            </w:r>
          </w:p>
          <w:p w14:paraId="5E653F70" w14:textId="77777777" w:rsidR="00F14643" w:rsidRDefault="00F14643">
            <w:pPr>
              <w:rPr>
                <w:sz w:val="16"/>
                <w:szCs w:val="16"/>
              </w:rPr>
            </w:pPr>
          </w:p>
          <w:p w14:paraId="518F5C80" w14:textId="4F8FE587" w:rsidR="00A51403" w:rsidRPr="00FB1638" w:rsidRDefault="00A51403">
            <w:pPr>
              <w:rPr>
                <w:sz w:val="16"/>
                <w:szCs w:val="16"/>
              </w:rPr>
            </w:pPr>
          </w:p>
        </w:tc>
      </w:tr>
      <w:tr w:rsidR="00354AF6" w14:paraId="2D5D7AE3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</w:tcPr>
          <w:p w14:paraId="1FCBD631" w14:textId="3B090D94" w:rsidR="00944D96" w:rsidRPr="007D48E5" w:rsidRDefault="00944D96">
            <w:pPr>
              <w:rPr>
                <w:sz w:val="16"/>
                <w:szCs w:val="16"/>
              </w:rPr>
            </w:pPr>
          </w:p>
          <w:p w14:paraId="5722D415" w14:textId="51FAFE7D" w:rsidR="003E4904" w:rsidRDefault="003E4904">
            <w:r w:rsidRPr="005E6302">
              <w:t>Data di compilazione del questionario ________________</w:t>
            </w:r>
          </w:p>
          <w:p w14:paraId="2501DF4C" w14:textId="77777777" w:rsidR="003E4904" w:rsidRDefault="003E4904"/>
          <w:p w14:paraId="5C129EF4" w14:textId="5962B1DF" w:rsidR="00034847" w:rsidRPr="005E6302" w:rsidRDefault="00034847">
            <w:r w:rsidRPr="005E6302">
              <w:t>Iniziali del paziente _____________</w:t>
            </w:r>
            <w:r w:rsidR="003E4904">
              <w:t xml:space="preserve">                                   </w:t>
            </w:r>
          </w:p>
          <w:p w14:paraId="7775FAE2" w14:textId="77777777" w:rsidR="00034847" w:rsidRPr="005E6302" w:rsidRDefault="00034847">
            <w:r w:rsidRPr="005E6302">
              <w:t xml:space="preserve">Anno di nascita ________________ </w:t>
            </w:r>
          </w:p>
          <w:p w14:paraId="5AF5F5B4" w14:textId="0E524389" w:rsidR="00034847" w:rsidRPr="005E6302" w:rsidRDefault="00034847">
            <w:r w:rsidRPr="005E6302">
              <w:t>Genere</w:t>
            </w:r>
            <w:r w:rsidR="002B0175" w:rsidRPr="005E6302">
              <w:t xml:space="preserve">: </w:t>
            </w:r>
            <w:r w:rsidRPr="005E6302">
              <w:t xml:space="preserve"> </w:t>
            </w:r>
            <w:r w:rsidR="00944D96" w:rsidRPr="005E6302">
              <w:t xml:space="preserve">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F </w:t>
            </w:r>
            <w:r w:rsidR="00944D96" w:rsidRPr="005E6302">
              <w:t xml:space="preserve">  </w:t>
            </w:r>
            <w:r w:rsidR="002B0175" w:rsidRPr="005E6302">
              <w:t xml:space="preserve"> </w:t>
            </w:r>
            <w:r w:rsidR="00944D96"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M </w:t>
            </w:r>
          </w:p>
          <w:p w14:paraId="2EE34157" w14:textId="77D68D70" w:rsidR="00034847" w:rsidRPr="005E6302" w:rsidRDefault="00034847">
            <w:r w:rsidRPr="005E6302">
              <w:t>Stato civile:</w:t>
            </w:r>
            <w:r w:rsidR="00944D96" w:rsidRPr="005E6302">
              <w:t xml:space="preserve">   </w:t>
            </w:r>
            <w:r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nubile/celibe </w:t>
            </w:r>
            <w:r w:rsidR="00944D96" w:rsidRPr="005E6302">
              <w:t xml:space="preserve">  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sposata/o </w:t>
            </w:r>
            <w:r w:rsidR="00944D96" w:rsidRPr="005E6302">
              <w:t xml:space="preserve">   </w:t>
            </w:r>
            <w:r w:rsidR="00A77B8B" w:rsidRPr="005E6302">
              <w:t xml:space="preserve"> </w:t>
            </w:r>
            <w:r w:rsidR="00944D96"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convivente </w:t>
            </w:r>
            <w:r w:rsidR="00944D96" w:rsidRPr="005E6302">
              <w:t xml:space="preserve">  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vedova/o </w:t>
            </w:r>
            <w:r w:rsidR="00944D96" w:rsidRPr="005E6302">
              <w:t xml:space="preserve">    </w:t>
            </w:r>
            <w:r w:rsidR="00A77B8B"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altro</w:t>
            </w:r>
          </w:p>
          <w:p w14:paraId="1580DE73" w14:textId="50C13151" w:rsidR="00034847" w:rsidRPr="005E6302" w:rsidRDefault="00034847">
            <w:r w:rsidRPr="005E6302">
              <w:t xml:space="preserve">Titolo di studio: </w:t>
            </w:r>
            <w:r w:rsidR="00944D96" w:rsidRPr="005E6302">
              <w:t xml:space="preserve"> 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nessuno </w:t>
            </w:r>
            <w:r w:rsidR="00944D96" w:rsidRPr="005E6302">
              <w:t xml:space="preserve">  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licenza scuola media </w:t>
            </w:r>
            <w:r w:rsidR="00944D96" w:rsidRPr="005E6302">
              <w:t xml:space="preserve">  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diploma superiore </w:t>
            </w:r>
            <w:r w:rsidR="00944D96" w:rsidRPr="005E6302">
              <w:t xml:space="preserve">  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laurea </w:t>
            </w:r>
          </w:p>
          <w:p w14:paraId="0D260011" w14:textId="75D69080" w:rsidR="00034847" w:rsidRPr="005E6302" w:rsidRDefault="00034847">
            <w:r w:rsidRPr="005E6302">
              <w:t xml:space="preserve">Occupazione: </w:t>
            </w:r>
            <w:r w:rsidR="00944D96"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non occupata/o </w:t>
            </w:r>
            <w:r w:rsidR="00944D96" w:rsidRPr="005E6302">
              <w:t xml:space="preserve">  </w:t>
            </w:r>
            <w:r w:rsidR="002B0175"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lavoratrice/ore</w:t>
            </w:r>
            <w:r w:rsidR="00944D96" w:rsidRPr="005E6302">
              <w:t xml:space="preserve">   </w:t>
            </w:r>
            <w:r w:rsidR="002B0175" w:rsidRPr="005E6302">
              <w:t xml:space="preserve"> </w:t>
            </w:r>
            <w:r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in cerca di occupazione</w:t>
            </w:r>
            <w:r w:rsidR="002B0175" w:rsidRPr="005E6302">
              <w:t xml:space="preserve"> </w:t>
            </w:r>
            <w:r w:rsidRPr="005E6302">
              <w:t xml:space="preserve"> </w:t>
            </w:r>
            <w:r w:rsidR="00944D96" w:rsidRPr="005E6302">
              <w:t xml:space="preserve">  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pensionata/o </w:t>
            </w:r>
            <w:r w:rsidR="00A77B8B" w:rsidRPr="005E6302">
              <w:t xml:space="preserve"> </w:t>
            </w:r>
            <w:r w:rsidR="00944D96" w:rsidRPr="005E6302">
              <w:t xml:space="preserve">   </w:t>
            </w:r>
            <w:r w:rsidR="002B0175" w:rsidRPr="005E6302">
              <w:t xml:space="preserve"> </w:t>
            </w:r>
            <w:r w:rsidR="003E4904">
              <w:rPr>
                <w:i/>
                <w:iCs/>
                <w:sz w:val="20"/>
                <w:szCs w:val="20"/>
              </w:rPr>
              <w:t>□</w:t>
            </w:r>
            <w:r w:rsidRPr="005E6302">
              <w:t xml:space="preserve"> altro </w:t>
            </w:r>
          </w:p>
          <w:p w14:paraId="1469B523" w14:textId="645269AF" w:rsidR="00034847" w:rsidRPr="005E6302" w:rsidRDefault="00034847"/>
          <w:p w14:paraId="1D19D8C0" w14:textId="77777777" w:rsidR="00034847" w:rsidRDefault="00034847">
            <w:r w:rsidRPr="005E6302">
              <w:t xml:space="preserve">In cura da (indicare il tempo della presa in carico oncologica) ___________________ </w:t>
            </w:r>
          </w:p>
          <w:p w14:paraId="3BCCF6F8" w14:textId="77777777" w:rsidR="00354AF6" w:rsidRDefault="00034847">
            <w:r w:rsidRPr="005E6302">
              <w:t>Diagnosi oncologica _______________________</w:t>
            </w:r>
          </w:p>
          <w:p w14:paraId="3073CA9E" w14:textId="77777777" w:rsidR="00111577" w:rsidRDefault="00111577">
            <w:pPr>
              <w:rPr>
                <w:sz w:val="16"/>
                <w:szCs w:val="16"/>
              </w:rPr>
            </w:pPr>
          </w:p>
          <w:p w14:paraId="02771496" w14:textId="387D0D4B" w:rsidR="005E6302" w:rsidRPr="00B21C1C" w:rsidRDefault="005E6302">
            <w:pPr>
              <w:rPr>
                <w:sz w:val="16"/>
                <w:szCs w:val="16"/>
              </w:rPr>
            </w:pPr>
          </w:p>
        </w:tc>
      </w:tr>
      <w:tr w:rsidR="004E16D8" w14:paraId="6ACE0E91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3D8FA6F" w14:textId="77777777" w:rsidR="004E16D8" w:rsidRDefault="004E16D8" w:rsidP="004E16D8">
            <w:pPr>
              <w:jc w:val="center"/>
              <w:rPr>
                <w:b/>
                <w:bCs/>
              </w:rPr>
            </w:pPr>
            <w:r w:rsidRPr="003004B0">
              <w:rPr>
                <w:b/>
                <w:bCs/>
              </w:rPr>
              <w:t xml:space="preserve">1. E’ risultata/o positiva/o al tampone per il Covid-19?   </w:t>
            </w:r>
          </w:p>
          <w:p w14:paraId="790C600F" w14:textId="77777777" w:rsidR="004E16D8" w:rsidRPr="007D48E5" w:rsidRDefault="004E16D8">
            <w:pPr>
              <w:rPr>
                <w:sz w:val="16"/>
                <w:szCs w:val="16"/>
              </w:rPr>
            </w:pPr>
          </w:p>
        </w:tc>
      </w:tr>
      <w:tr w:rsidR="009F5F99" w14:paraId="0B150F05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</w:tcPr>
          <w:p w14:paraId="5E7A9EFC" w14:textId="77777777" w:rsidR="009F5F99" w:rsidRPr="00E75DD3" w:rsidRDefault="009F5F99" w:rsidP="009F5F99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21321E83" w14:textId="79D27B02" w:rsidR="009F5F99" w:rsidRPr="009F5F99" w:rsidRDefault="009F5F99" w:rsidP="009F5F99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□</w:t>
            </w:r>
            <w:r>
              <w:t xml:space="preserve">  Si         </w:t>
            </w:r>
            <w:r>
              <w:rPr>
                <w:i/>
                <w:iCs/>
                <w:sz w:val="20"/>
                <w:szCs w:val="20"/>
              </w:rPr>
              <w:t>□</w:t>
            </w:r>
            <w:r>
              <w:t xml:space="preserve">  No   </w:t>
            </w:r>
            <w:r w:rsidR="004E16D8">
              <w:t xml:space="preserve">   </w:t>
            </w:r>
            <w:r>
              <w:t xml:space="preserve"> </w:t>
            </w:r>
            <w:r w:rsidRPr="009F5F99">
              <w:rPr>
                <w:i/>
                <w:iCs/>
                <w:sz w:val="20"/>
                <w:szCs w:val="20"/>
              </w:rPr>
              <w:t>□</w:t>
            </w:r>
            <w:r w:rsidRPr="009F5F99">
              <w:t xml:space="preserve"> Non l’ho fatto   </w:t>
            </w:r>
          </w:p>
          <w:p w14:paraId="1AC94FD3" w14:textId="77777777" w:rsidR="009F5F99" w:rsidRPr="009F5F99" w:rsidRDefault="009F5F99" w:rsidP="009F5F99">
            <w:pPr>
              <w:jc w:val="center"/>
              <w:rPr>
                <w:sz w:val="12"/>
                <w:szCs w:val="12"/>
              </w:rPr>
            </w:pPr>
          </w:p>
          <w:p w14:paraId="38080906" w14:textId="53C68106" w:rsidR="009F5F99" w:rsidRPr="009F5F99" w:rsidRDefault="009F5F99" w:rsidP="009F5F99">
            <w:r w:rsidRPr="009F5F99">
              <w:t xml:space="preserve">Se ha risposto Si, indichi qual è stato il suo bisogno assistenziale:   </w:t>
            </w:r>
            <w:r w:rsidR="004E16D8" w:rsidRPr="009F5F99">
              <w:rPr>
                <w:i/>
                <w:iCs/>
                <w:sz w:val="20"/>
                <w:szCs w:val="20"/>
              </w:rPr>
              <w:t>□</w:t>
            </w:r>
            <w:r w:rsidRPr="009F5F99">
              <w:t xml:space="preserve">  seguito a casa        </w:t>
            </w:r>
            <w:r w:rsidR="004E16D8" w:rsidRPr="009F5F99">
              <w:rPr>
                <w:i/>
                <w:iCs/>
                <w:sz w:val="20"/>
                <w:szCs w:val="20"/>
              </w:rPr>
              <w:t>□</w:t>
            </w:r>
            <w:r w:rsidRPr="009F5F99">
              <w:t xml:space="preserve">  ricovero ospedaliero</w:t>
            </w:r>
          </w:p>
          <w:p w14:paraId="274F0DF0" w14:textId="77777777" w:rsidR="009F5F99" w:rsidRPr="009F5F99" w:rsidRDefault="009F5F99" w:rsidP="009F5F99">
            <w:pPr>
              <w:jc w:val="center"/>
              <w:rPr>
                <w:sz w:val="12"/>
                <w:szCs w:val="12"/>
              </w:rPr>
            </w:pPr>
          </w:p>
          <w:p w14:paraId="1ED6731A" w14:textId="77777777" w:rsidR="009F5F99" w:rsidRDefault="009F5F99" w:rsidP="009F5F99">
            <w:pPr>
              <w:jc w:val="center"/>
            </w:pPr>
            <w:r w:rsidRPr="009F5F99">
              <w:t xml:space="preserve">Se ha risposto </w:t>
            </w:r>
            <w:r w:rsidRPr="009F5F99">
              <w:rPr>
                <w:b/>
                <w:bCs/>
              </w:rPr>
              <w:t>Sì</w:t>
            </w:r>
            <w:r w:rsidRPr="009F5F99">
              <w:t>, indichi il suo stato di preoccupazione in relazione alla sua malattia oncologica</w:t>
            </w:r>
          </w:p>
          <w:p w14:paraId="240A67CA" w14:textId="77777777" w:rsidR="009F5F99" w:rsidRPr="00046303" w:rsidRDefault="009F5F99" w:rsidP="009F5F99">
            <w:pPr>
              <w:jc w:val="center"/>
              <w:rPr>
                <w:sz w:val="16"/>
                <w:szCs w:val="16"/>
              </w:rPr>
            </w:pPr>
          </w:p>
          <w:p w14:paraId="3E3C84D4" w14:textId="77777777" w:rsidR="009F5F99" w:rsidRDefault="009F5F99" w:rsidP="009F5F99">
            <w:pPr>
              <w:ind w:firstLine="880"/>
            </w:pPr>
            <w:r>
              <w:t xml:space="preserve">                                         </w:t>
            </w:r>
            <w:r>
              <w:rPr>
                <w:noProof/>
                <w:lang w:eastAsia="it-IT"/>
              </w:rPr>
              <w:drawing>
                <wp:inline distT="0" distB="0" distL="0" distR="0" wp14:anchorId="1F226081" wp14:editId="04DCE81E">
                  <wp:extent cx="2576220" cy="656590"/>
                  <wp:effectExtent l="0" t="0" r="0" b="0"/>
                  <wp:docPr id="25" name="Immagine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702" cy="7352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2C087B1" w14:textId="77777777" w:rsidR="009F5F99" w:rsidRPr="00FB1638" w:rsidRDefault="009F5F99" w:rsidP="009F5F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                                             </w:t>
            </w: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678C43E1" w14:textId="77777777" w:rsidR="009F5F99" w:rsidRPr="007D48E5" w:rsidRDefault="009F5F99">
            <w:pPr>
              <w:rPr>
                <w:sz w:val="16"/>
                <w:szCs w:val="16"/>
              </w:rPr>
            </w:pPr>
          </w:p>
        </w:tc>
      </w:tr>
      <w:tr w:rsidR="004E16D8" w14:paraId="69D2190D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74D2EDAB" w14:textId="77777777" w:rsidR="004E16D8" w:rsidRDefault="004E16D8" w:rsidP="004E16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303777">
              <w:rPr>
                <w:b/>
                <w:bCs/>
              </w:rPr>
              <w:t xml:space="preserve">Qualcuno della </w:t>
            </w:r>
            <w:r w:rsidRPr="009F5F99">
              <w:rPr>
                <w:b/>
                <w:bCs/>
              </w:rPr>
              <w:t>sua rete familiare</w:t>
            </w:r>
            <w:r w:rsidRPr="00303777">
              <w:rPr>
                <w:b/>
                <w:bCs/>
              </w:rPr>
              <w:t>/amicale è risultato positivo al tampone per il Covid-19?</w:t>
            </w:r>
          </w:p>
          <w:p w14:paraId="04EBEC3A" w14:textId="77777777" w:rsidR="004E16D8" w:rsidRPr="00E75DD3" w:rsidRDefault="004E16D8" w:rsidP="009F5F9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9F5F99" w14:paraId="465593C7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</w:tcPr>
          <w:p w14:paraId="655893EC" w14:textId="77777777" w:rsidR="009F5F99" w:rsidRPr="007A5F71" w:rsidRDefault="009F5F99" w:rsidP="009F5F99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122FBDF9" w14:textId="25F9C39F" w:rsidR="009F5F99" w:rsidRDefault="009F5F99" w:rsidP="009F5F99">
            <w:pPr>
              <w:ind w:firstLine="4282"/>
            </w:pPr>
            <w:r>
              <w:t xml:space="preserve">    </w:t>
            </w:r>
            <w:r w:rsidR="004E16D8" w:rsidRPr="009F5F99">
              <w:rPr>
                <w:i/>
                <w:iCs/>
                <w:sz w:val="20"/>
                <w:szCs w:val="20"/>
              </w:rPr>
              <w:t>□</w:t>
            </w:r>
            <w:r>
              <w:t xml:space="preserve"> Si   </w:t>
            </w:r>
            <w:r w:rsidR="004E16D8">
              <w:t xml:space="preserve">  </w:t>
            </w:r>
            <w:r>
              <w:t xml:space="preserve"> </w:t>
            </w:r>
            <w:r w:rsidR="004E16D8" w:rsidRPr="009F5F99">
              <w:rPr>
                <w:i/>
                <w:iCs/>
                <w:sz w:val="20"/>
                <w:szCs w:val="20"/>
              </w:rPr>
              <w:t>□</w:t>
            </w:r>
            <w:r>
              <w:t xml:space="preserve"> No </w:t>
            </w:r>
          </w:p>
          <w:p w14:paraId="4C97A8E3" w14:textId="77777777" w:rsidR="009F5F99" w:rsidRPr="00AA123B" w:rsidRDefault="009F5F99" w:rsidP="009F5F99">
            <w:pPr>
              <w:ind w:firstLine="4282"/>
              <w:rPr>
                <w:sz w:val="16"/>
                <w:szCs w:val="16"/>
              </w:rPr>
            </w:pPr>
          </w:p>
          <w:p w14:paraId="7136E57A" w14:textId="77777777" w:rsidR="009F5F99" w:rsidRDefault="009F5F99" w:rsidP="009F5F99">
            <w:pPr>
              <w:ind w:firstLine="1447"/>
            </w:pPr>
            <w:r>
              <w:t xml:space="preserve">               Se Sì, può descrivere qual è/è stato il suo stato d’animo a riguardo?</w:t>
            </w:r>
          </w:p>
          <w:p w14:paraId="620E716E" w14:textId="77777777" w:rsidR="009F5F99" w:rsidRDefault="009F5F99" w:rsidP="009F5F99">
            <w:pPr>
              <w:jc w:val="center"/>
            </w:pPr>
            <w:r>
              <w:t>_______________________________________________________________</w:t>
            </w:r>
          </w:p>
          <w:p w14:paraId="5F226964" w14:textId="77777777" w:rsidR="009F5F99" w:rsidRDefault="009F5F99" w:rsidP="009F5F99">
            <w:pPr>
              <w:jc w:val="center"/>
            </w:pP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>_______________________________________________________________</w:t>
            </w:r>
          </w:p>
          <w:p w14:paraId="463218C4" w14:textId="77777777" w:rsidR="009F5F99" w:rsidRDefault="009F5F99" w:rsidP="009F5F99">
            <w:pPr>
              <w:jc w:val="center"/>
            </w:pPr>
            <w:r>
              <w:t>_______________________________________________________________</w:t>
            </w:r>
          </w:p>
          <w:p w14:paraId="51C67A7B" w14:textId="77777777" w:rsidR="009F5F99" w:rsidRPr="003004B0" w:rsidRDefault="009F5F99" w:rsidP="009F5F99">
            <w:pPr>
              <w:jc w:val="center"/>
              <w:rPr>
                <w:b/>
                <w:bCs/>
              </w:rPr>
            </w:pPr>
          </w:p>
        </w:tc>
      </w:tr>
      <w:tr w:rsidR="004F670D" w14:paraId="4387963A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D59F567" w14:textId="77777777" w:rsidR="004F670D" w:rsidRPr="00FB1638" w:rsidRDefault="004F670D">
            <w:pPr>
              <w:rPr>
                <w:sz w:val="16"/>
                <w:szCs w:val="16"/>
              </w:rPr>
            </w:pPr>
          </w:p>
          <w:p w14:paraId="1F2838BA" w14:textId="60917B88" w:rsidR="004F670D" w:rsidRDefault="009F5F99" w:rsidP="004F670D">
            <w:pPr>
              <w:jc w:val="center"/>
            </w:pPr>
            <w:r>
              <w:rPr>
                <w:b/>
                <w:bCs/>
              </w:rPr>
              <w:t>3</w:t>
            </w:r>
            <w:r w:rsidR="004F670D" w:rsidRPr="00111577">
              <w:rPr>
                <w:b/>
                <w:bCs/>
              </w:rPr>
              <w:t>.</w:t>
            </w:r>
            <w:r w:rsidR="004F670D">
              <w:t xml:space="preserve"> </w:t>
            </w:r>
            <w:r w:rsidR="004F670D" w:rsidRPr="00111577">
              <w:rPr>
                <w:b/>
                <w:bCs/>
              </w:rPr>
              <w:t>Quanto si sent</w:t>
            </w:r>
            <w:r w:rsidR="0021313B" w:rsidRPr="00111577">
              <w:rPr>
                <w:b/>
                <w:bCs/>
              </w:rPr>
              <w:t>e</w:t>
            </w:r>
            <w:r w:rsidR="004F670D" w:rsidRPr="00111577">
              <w:rPr>
                <w:b/>
                <w:bCs/>
              </w:rPr>
              <w:t xml:space="preserve"> in ansia</w:t>
            </w:r>
            <w:r w:rsidR="00C63EF7" w:rsidRPr="00111577">
              <w:rPr>
                <w:b/>
                <w:bCs/>
              </w:rPr>
              <w:t>/</w:t>
            </w:r>
            <w:r w:rsidR="004F670D" w:rsidRPr="00111577">
              <w:rPr>
                <w:b/>
                <w:bCs/>
              </w:rPr>
              <w:t>pr</w:t>
            </w:r>
            <w:r w:rsidR="00CB06EA" w:rsidRPr="00111577">
              <w:rPr>
                <w:b/>
                <w:bCs/>
              </w:rPr>
              <w:t>e</w:t>
            </w:r>
            <w:r w:rsidR="004F670D" w:rsidRPr="00111577">
              <w:rPr>
                <w:b/>
                <w:bCs/>
              </w:rPr>
              <w:t>occupato</w:t>
            </w:r>
            <w:r w:rsidR="00CB06EA" w:rsidRPr="00111577">
              <w:rPr>
                <w:b/>
                <w:bCs/>
              </w:rPr>
              <w:t xml:space="preserve"> per l’andamento della malattia</w:t>
            </w:r>
            <w:r>
              <w:rPr>
                <w:b/>
                <w:bCs/>
              </w:rPr>
              <w:t xml:space="preserve"> oncologica</w:t>
            </w:r>
            <w:r w:rsidR="00CB06EA" w:rsidRPr="00111577">
              <w:rPr>
                <w:b/>
                <w:bCs/>
              </w:rPr>
              <w:t>?</w:t>
            </w:r>
          </w:p>
          <w:p w14:paraId="0C4B65A8" w14:textId="6C20D376" w:rsidR="004F670D" w:rsidRPr="00FB1638" w:rsidRDefault="004F670D">
            <w:pPr>
              <w:rPr>
                <w:sz w:val="16"/>
                <w:szCs w:val="16"/>
              </w:rPr>
            </w:pPr>
          </w:p>
        </w:tc>
      </w:tr>
      <w:tr w:rsidR="00A836E5" w14:paraId="45D1C93A" w14:textId="77777777" w:rsidTr="00AF3DE9">
        <w:trPr>
          <w:gridBefore w:val="1"/>
          <w:wBefore w:w="96" w:type="dxa"/>
          <w:trHeight w:val="1343"/>
          <w:jc w:val="center"/>
        </w:trPr>
        <w:tc>
          <w:tcPr>
            <w:tcW w:w="5172" w:type="dxa"/>
            <w:gridSpan w:val="2"/>
          </w:tcPr>
          <w:p w14:paraId="75E7DDEC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5B39A48A" w14:textId="77777777" w:rsidR="00A836E5" w:rsidRDefault="00A836E5" w:rsidP="00A836E5"/>
          <w:p w14:paraId="4D6A1B12" w14:textId="79912D21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517D38AF" wp14:editId="4BF4686A">
                  <wp:extent cx="2651760" cy="752475"/>
                  <wp:effectExtent l="0" t="0" r="0" b="0"/>
                  <wp:docPr id="1" name="Immagin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A9D72AD" w14:textId="2F721CE6" w:rsidR="00A836E5" w:rsidRPr="00C83BE7" w:rsidRDefault="00A836E5" w:rsidP="00A836E5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6DA91AE1" w14:textId="6DF2EC4A" w:rsidR="00A836E5" w:rsidRPr="007D48E5" w:rsidRDefault="00A836E5" w:rsidP="00A836E5">
            <w:pPr>
              <w:rPr>
                <w:sz w:val="16"/>
                <w:szCs w:val="16"/>
              </w:rPr>
            </w:pPr>
          </w:p>
        </w:tc>
        <w:tc>
          <w:tcPr>
            <w:tcW w:w="5246" w:type="dxa"/>
            <w:gridSpan w:val="2"/>
          </w:tcPr>
          <w:p w14:paraId="29CD3FCF" w14:textId="534C3473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4215C137" w14:textId="77777777" w:rsidR="00A836E5" w:rsidRDefault="00A836E5" w:rsidP="00A836E5"/>
          <w:p w14:paraId="57A22CBA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62286390" wp14:editId="42807DCE">
                  <wp:extent cx="2651760" cy="752475"/>
                  <wp:effectExtent l="0" t="0" r="0" b="0"/>
                  <wp:docPr id="2" name="Immagin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4EF27AB" w14:textId="34D483CA" w:rsidR="00A836E5" w:rsidRPr="005B72AA" w:rsidRDefault="00A836E5" w:rsidP="005B72AA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</w:tc>
      </w:tr>
      <w:tr w:rsidR="00CA402E" w14:paraId="20464CF3" w14:textId="77777777" w:rsidTr="00AF3DE9">
        <w:trPr>
          <w:gridBefore w:val="1"/>
          <w:wBefore w:w="96" w:type="dxa"/>
          <w:trHeight w:val="627"/>
          <w:jc w:val="center"/>
        </w:trPr>
        <w:tc>
          <w:tcPr>
            <w:tcW w:w="10418" w:type="dxa"/>
            <w:gridSpan w:val="4"/>
          </w:tcPr>
          <w:p w14:paraId="447038F8" w14:textId="77777777" w:rsidR="00AD24ED" w:rsidRDefault="00AD24ED" w:rsidP="00FF735D">
            <w:pPr>
              <w:rPr>
                <w:i/>
                <w:iCs/>
              </w:rPr>
            </w:pPr>
          </w:p>
        </w:tc>
      </w:tr>
      <w:tr w:rsidR="00CA402E" w14:paraId="101888AA" w14:textId="77777777" w:rsidTr="00AF3DE9">
        <w:trPr>
          <w:gridBefore w:val="1"/>
          <w:wBefore w:w="96" w:type="dxa"/>
          <w:trHeight w:val="844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FCCD51D" w14:textId="4D22FC74" w:rsidR="00CA402E" w:rsidRPr="00CA402E" w:rsidRDefault="009F5F99" w:rsidP="00AD24ED">
            <w:pPr>
              <w:jc w:val="center"/>
              <w:rPr>
                <w:b/>
                <w:bCs/>
                <w:lang w:eastAsia="it-IT"/>
              </w:rPr>
            </w:pPr>
            <w:r>
              <w:rPr>
                <w:b/>
                <w:bCs/>
                <w:lang w:eastAsia="it-IT"/>
              </w:rPr>
              <w:t>4</w:t>
            </w:r>
            <w:r w:rsidR="00CA402E" w:rsidRPr="00111577">
              <w:rPr>
                <w:b/>
                <w:bCs/>
                <w:lang w:eastAsia="it-IT"/>
              </w:rPr>
              <w:t>. Quanto si sente triste/sconfortato in relazione alla malattia</w:t>
            </w:r>
            <w:r>
              <w:rPr>
                <w:b/>
                <w:bCs/>
                <w:lang w:eastAsia="it-IT"/>
              </w:rPr>
              <w:t xml:space="preserve"> oncologica</w:t>
            </w:r>
            <w:r w:rsidR="00CA402E" w:rsidRPr="00111577">
              <w:rPr>
                <w:b/>
                <w:bCs/>
                <w:lang w:eastAsia="it-IT"/>
              </w:rPr>
              <w:t>?</w:t>
            </w:r>
          </w:p>
        </w:tc>
      </w:tr>
      <w:tr w:rsidR="00A836E5" w14:paraId="266D66C2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44E6E7DB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lastRenderedPageBreak/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69598B3B" w14:textId="77777777" w:rsidR="00A836E5" w:rsidRDefault="00A836E5" w:rsidP="00A836E5"/>
          <w:p w14:paraId="2B3F4BFF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35142D62" wp14:editId="621DC7FD">
                  <wp:extent cx="2651760" cy="752475"/>
                  <wp:effectExtent l="0" t="0" r="0" b="0"/>
                  <wp:docPr id="3" name="Immagin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F356539" w14:textId="699B49BD" w:rsidR="00A836E5" w:rsidRPr="007C554E" w:rsidRDefault="00A836E5" w:rsidP="007C554E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</w:tc>
        <w:tc>
          <w:tcPr>
            <w:tcW w:w="5246" w:type="dxa"/>
            <w:gridSpan w:val="2"/>
          </w:tcPr>
          <w:p w14:paraId="6AFEBF15" w14:textId="07138DBF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49F57C8B" w14:textId="77777777" w:rsidR="00A836E5" w:rsidRDefault="00A836E5" w:rsidP="00A836E5"/>
          <w:p w14:paraId="69B7BA55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2FD15866" wp14:editId="0D390F49">
                  <wp:extent cx="2651760" cy="752475"/>
                  <wp:effectExtent l="0" t="0" r="0" b="0"/>
                  <wp:docPr id="12" name="Immagine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2907283" w14:textId="77777777" w:rsidR="00A836E5" w:rsidRDefault="00A836E5" w:rsidP="007C554E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1CEF611D" w14:textId="119F97D5" w:rsidR="00D46B4D" w:rsidRPr="007C554E" w:rsidRDefault="00D46B4D" w:rsidP="007C554E">
            <w:pPr>
              <w:rPr>
                <w:sz w:val="16"/>
                <w:szCs w:val="16"/>
              </w:rPr>
            </w:pPr>
          </w:p>
        </w:tc>
      </w:tr>
      <w:tr w:rsidR="00A836E5" w14:paraId="5DE94FEE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EE8D315" w14:textId="227D0102" w:rsidR="00A836E5" w:rsidRPr="00A53095" w:rsidRDefault="00D46B4D" w:rsidP="00A836E5">
            <w:pPr>
              <w:rPr>
                <w:i/>
                <w:iCs/>
                <w:sz w:val="16"/>
                <w:szCs w:val="16"/>
              </w:rPr>
            </w:pPr>
            <w:r>
              <w:br w:type="page"/>
            </w:r>
            <w:r w:rsidR="00B21C1C">
              <w:br w:type="page"/>
            </w:r>
          </w:p>
          <w:p w14:paraId="622F9FDD" w14:textId="33E50076" w:rsidR="00A836E5" w:rsidRPr="00111577" w:rsidRDefault="009F5F99" w:rsidP="00A836E5">
            <w:pPr>
              <w:pStyle w:val="Paragrafoelenc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  <w:r w:rsidR="00A836E5" w:rsidRPr="00111577">
              <w:rPr>
                <w:b/>
                <w:bCs/>
              </w:rPr>
              <w:t>. Quanto si sente fragile/vulnerabile in relazione alla malattia</w:t>
            </w:r>
            <w:r>
              <w:rPr>
                <w:b/>
                <w:bCs/>
              </w:rPr>
              <w:t xml:space="preserve"> oncologica</w:t>
            </w:r>
            <w:r w:rsidR="00A836E5" w:rsidRPr="00111577">
              <w:rPr>
                <w:b/>
                <w:bCs/>
              </w:rPr>
              <w:t>?</w:t>
            </w:r>
          </w:p>
          <w:p w14:paraId="4D0F457B" w14:textId="1D947F36" w:rsidR="00A836E5" w:rsidRPr="00A53095" w:rsidRDefault="00A836E5" w:rsidP="00A836E5">
            <w:pPr>
              <w:rPr>
                <w:i/>
                <w:iCs/>
                <w:sz w:val="16"/>
                <w:szCs w:val="16"/>
              </w:rPr>
            </w:pPr>
          </w:p>
        </w:tc>
      </w:tr>
      <w:tr w:rsidR="00A836E5" w14:paraId="5D177111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334A292E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3F1A9491" w14:textId="77777777" w:rsidR="00A836E5" w:rsidRDefault="00A836E5" w:rsidP="00A836E5"/>
          <w:p w14:paraId="79C243C2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3710ECE0" wp14:editId="1F5C2DE3">
                  <wp:extent cx="2651760" cy="752475"/>
                  <wp:effectExtent l="0" t="0" r="0" b="0"/>
                  <wp:docPr id="4" name="Immagin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CAE5573" w14:textId="77777777" w:rsidR="00A836E5" w:rsidRPr="00C83BE7" w:rsidRDefault="00A836E5" w:rsidP="00A836E5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428AB4A1" w14:textId="59347490" w:rsidR="00A836E5" w:rsidRPr="002D6E57" w:rsidRDefault="00A836E5" w:rsidP="00A836E5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46" w:type="dxa"/>
            <w:gridSpan w:val="2"/>
          </w:tcPr>
          <w:p w14:paraId="3729792D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 xml:space="preserve">Durante </w:t>
            </w:r>
            <w:r w:rsidRPr="00EF750B">
              <w:rPr>
                <w:i/>
                <w:iCs/>
              </w:rPr>
              <w:t>l’emergenza Covid-19</w:t>
            </w:r>
          </w:p>
          <w:p w14:paraId="4D1A8339" w14:textId="77777777" w:rsidR="00A836E5" w:rsidRDefault="00A836E5" w:rsidP="00A836E5"/>
          <w:p w14:paraId="0D28ED50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7DE9D291" wp14:editId="0E3FFEE3">
                  <wp:extent cx="2651760" cy="752475"/>
                  <wp:effectExtent l="0" t="0" r="0" b="0"/>
                  <wp:docPr id="15" name="Immagin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624D41A" w14:textId="77777777" w:rsidR="00A836E5" w:rsidRPr="00C83BE7" w:rsidRDefault="00A836E5" w:rsidP="00A836E5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7CAEE86C" w14:textId="14318A38" w:rsidR="00A836E5" w:rsidRPr="002D6E57" w:rsidRDefault="00A836E5" w:rsidP="00A836E5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A836E5" w14:paraId="3EC8714E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2E1661B6" w14:textId="77777777" w:rsidR="00A836E5" w:rsidRPr="00111577" w:rsidRDefault="00A836E5" w:rsidP="00A836E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A920B20" w14:textId="0035B183" w:rsidR="00A836E5" w:rsidRPr="00111577" w:rsidRDefault="009F5F99" w:rsidP="00A836E5">
            <w:pPr>
              <w:ind w:left="3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A836E5" w:rsidRPr="00111577">
              <w:rPr>
                <w:b/>
                <w:bCs/>
              </w:rPr>
              <w:t>. Quanto si sente pessimista riguardo la guarigione/cura della malattia</w:t>
            </w:r>
            <w:r>
              <w:rPr>
                <w:b/>
                <w:bCs/>
              </w:rPr>
              <w:t xml:space="preserve"> oncologica</w:t>
            </w:r>
            <w:r w:rsidR="00A836E5" w:rsidRPr="00111577">
              <w:rPr>
                <w:b/>
                <w:bCs/>
              </w:rPr>
              <w:t>?</w:t>
            </w:r>
          </w:p>
          <w:p w14:paraId="6F3426FC" w14:textId="26273E69" w:rsidR="00A836E5" w:rsidRPr="00111577" w:rsidRDefault="00A836E5" w:rsidP="00A836E5">
            <w:pPr>
              <w:ind w:left="36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836E5" w14:paraId="7E62EE0D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04903F66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2CDCDC3C" w14:textId="77777777" w:rsidR="00A836E5" w:rsidRDefault="00A836E5" w:rsidP="00A836E5"/>
          <w:p w14:paraId="2FF9BBC5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511A1055" wp14:editId="6FF1807E">
                  <wp:extent cx="2651760" cy="752475"/>
                  <wp:effectExtent l="0" t="0" r="0" b="0"/>
                  <wp:docPr id="5" name="Immagin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AA54378" w14:textId="77777777" w:rsidR="00A836E5" w:rsidRPr="00C83BE7" w:rsidRDefault="00A836E5" w:rsidP="00A836E5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191DFF32" w14:textId="052C356B" w:rsidR="00A836E5" w:rsidRPr="002D6E57" w:rsidRDefault="00A836E5" w:rsidP="00A83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46" w:type="dxa"/>
            <w:gridSpan w:val="2"/>
          </w:tcPr>
          <w:p w14:paraId="4660B952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07B24AC5" w14:textId="77777777" w:rsidR="00A836E5" w:rsidRDefault="00A836E5" w:rsidP="00A836E5"/>
          <w:p w14:paraId="5DEB2215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0873C93D" wp14:editId="5CFBCDE0">
                  <wp:extent cx="2651760" cy="752475"/>
                  <wp:effectExtent l="0" t="0" r="0" b="0"/>
                  <wp:docPr id="16" name="Immagine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0877A83" w14:textId="77777777" w:rsidR="00A836E5" w:rsidRPr="00C83BE7" w:rsidRDefault="00A836E5" w:rsidP="00A836E5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66A5B6CE" w14:textId="564B12D3" w:rsidR="00A836E5" w:rsidRPr="002D6E57" w:rsidRDefault="00A836E5" w:rsidP="00A836E5">
            <w:pPr>
              <w:jc w:val="center"/>
              <w:rPr>
                <w:sz w:val="16"/>
                <w:szCs w:val="16"/>
              </w:rPr>
            </w:pPr>
          </w:p>
        </w:tc>
      </w:tr>
      <w:tr w:rsidR="00A836E5" w14:paraId="71DF5688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66CEE1FF" w14:textId="77777777" w:rsidR="00A836E5" w:rsidRPr="00111577" w:rsidRDefault="00A836E5" w:rsidP="00A836E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0F60DCF" w14:textId="6D7135A4" w:rsidR="00A836E5" w:rsidRPr="00111577" w:rsidRDefault="009F5F99" w:rsidP="00A836E5">
            <w:pPr>
              <w:ind w:left="3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="00A836E5" w:rsidRPr="00111577">
              <w:rPr>
                <w:b/>
                <w:bCs/>
              </w:rPr>
              <w:t>. Quanto si sente disorientato/confuso per la gestione della malattia</w:t>
            </w:r>
            <w:r>
              <w:rPr>
                <w:b/>
                <w:bCs/>
              </w:rPr>
              <w:t xml:space="preserve"> oncologica</w:t>
            </w:r>
            <w:r w:rsidR="00A836E5" w:rsidRPr="00111577">
              <w:rPr>
                <w:b/>
                <w:bCs/>
              </w:rPr>
              <w:t>?</w:t>
            </w:r>
          </w:p>
          <w:p w14:paraId="1BB7B675" w14:textId="78DEA893" w:rsidR="00A836E5" w:rsidRPr="00111577" w:rsidRDefault="00A836E5" w:rsidP="00A836E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836E5" w14:paraId="177828D6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062583C8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683D3365" w14:textId="77777777" w:rsidR="00A836E5" w:rsidRDefault="00A836E5" w:rsidP="00A836E5"/>
          <w:p w14:paraId="0EE99C2F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743E50AE" wp14:editId="15AA1FF8">
                  <wp:extent cx="2651760" cy="752475"/>
                  <wp:effectExtent l="0" t="0" r="0" b="0"/>
                  <wp:docPr id="6" name="Immagin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3197F88" w14:textId="77777777" w:rsidR="00A836E5" w:rsidRPr="00C83BE7" w:rsidRDefault="00A836E5" w:rsidP="00A836E5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4A3AAD50" w14:textId="77777777" w:rsidR="00A836E5" w:rsidRPr="002D6E57" w:rsidRDefault="00A836E5" w:rsidP="00A83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46" w:type="dxa"/>
            <w:gridSpan w:val="2"/>
          </w:tcPr>
          <w:p w14:paraId="60172AD6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73D34914" w14:textId="77777777" w:rsidR="00A836E5" w:rsidRDefault="00A836E5" w:rsidP="00A836E5"/>
          <w:p w14:paraId="0BA76F57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5D2261CB" wp14:editId="0B0EA2A8">
                  <wp:extent cx="2651760" cy="752475"/>
                  <wp:effectExtent l="0" t="0" r="0" b="0"/>
                  <wp:docPr id="17" name="Immagin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16725D0" w14:textId="77777777" w:rsidR="00A836E5" w:rsidRPr="00C83BE7" w:rsidRDefault="00A836E5" w:rsidP="00A836E5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620290C1" w14:textId="63E73C89" w:rsidR="00A836E5" w:rsidRPr="002D6E57" w:rsidRDefault="00A836E5" w:rsidP="00A836E5">
            <w:pPr>
              <w:jc w:val="center"/>
              <w:rPr>
                <w:sz w:val="16"/>
                <w:szCs w:val="16"/>
              </w:rPr>
            </w:pPr>
          </w:p>
        </w:tc>
      </w:tr>
      <w:tr w:rsidR="00A836E5" w14:paraId="19223472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16976C6B" w14:textId="5EDDE102" w:rsidR="00A836E5" w:rsidRPr="00F0140E" w:rsidRDefault="00A836E5" w:rsidP="00A836E5">
            <w:pPr>
              <w:jc w:val="center"/>
              <w:rPr>
                <w:sz w:val="16"/>
                <w:szCs w:val="16"/>
              </w:rPr>
            </w:pPr>
          </w:p>
          <w:p w14:paraId="010DE538" w14:textId="1193EDF6" w:rsidR="00A836E5" w:rsidRPr="003004B0" w:rsidRDefault="009F5F99" w:rsidP="00A836E5">
            <w:pPr>
              <w:pStyle w:val="Paragrafoelenc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A836E5" w:rsidRPr="003004B0">
              <w:rPr>
                <w:b/>
                <w:bCs/>
              </w:rPr>
              <w:t xml:space="preserve">.  </w:t>
            </w:r>
            <w:r w:rsidR="009F77C2" w:rsidRPr="003004B0">
              <w:rPr>
                <w:b/>
                <w:bCs/>
              </w:rPr>
              <w:t>Quanto le preoccupazioni legate alla malattia</w:t>
            </w:r>
            <w:r>
              <w:rPr>
                <w:b/>
                <w:bCs/>
              </w:rPr>
              <w:t xml:space="preserve"> oncologica </w:t>
            </w:r>
            <w:r w:rsidR="009F77C2" w:rsidRPr="003004B0">
              <w:rPr>
                <w:b/>
                <w:bCs/>
              </w:rPr>
              <w:t xml:space="preserve"> influenzano la qualità del</w:t>
            </w:r>
            <w:r w:rsidR="003B18C3" w:rsidRPr="003004B0">
              <w:rPr>
                <w:b/>
                <w:bCs/>
              </w:rPr>
              <w:t xml:space="preserve"> suo</w:t>
            </w:r>
            <w:r w:rsidR="009F77C2" w:rsidRPr="003004B0">
              <w:rPr>
                <w:b/>
                <w:bCs/>
              </w:rPr>
              <w:t xml:space="preserve"> sonno (</w:t>
            </w:r>
            <w:r w:rsidR="00A836E5" w:rsidRPr="003004B0">
              <w:rPr>
                <w:b/>
                <w:bCs/>
              </w:rPr>
              <w:t>addormentamento/risvegli)</w:t>
            </w:r>
            <w:r w:rsidR="00E74FD2" w:rsidRPr="003004B0">
              <w:rPr>
                <w:b/>
                <w:bCs/>
              </w:rPr>
              <w:t>?</w:t>
            </w:r>
          </w:p>
          <w:p w14:paraId="0561EF33" w14:textId="77777777" w:rsidR="00A836E5" w:rsidRPr="00F0140E" w:rsidRDefault="00A836E5" w:rsidP="00A836E5">
            <w:pPr>
              <w:jc w:val="center"/>
              <w:rPr>
                <w:sz w:val="16"/>
                <w:szCs w:val="16"/>
              </w:rPr>
            </w:pPr>
          </w:p>
        </w:tc>
      </w:tr>
      <w:tr w:rsidR="00A836E5" w14:paraId="0B94BFD0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</w:tcPr>
          <w:p w14:paraId="25AB01C3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47AF53D1" w14:textId="7E76590E" w:rsidR="00A836E5" w:rsidRDefault="00AD24ED" w:rsidP="00AD24ED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1022F5DC" wp14:editId="283EC3DA">
                  <wp:extent cx="2647950" cy="704850"/>
                  <wp:effectExtent l="0" t="0" r="0" b="0"/>
                  <wp:docPr id="7" name="Immagine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058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C2F5A1C" w14:textId="0AEC4E40" w:rsidR="00A836E5" w:rsidRPr="00C83BE7" w:rsidRDefault="00AD24ED" w:rsidP="00A836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="00A836E5" w:rsidRPr="00C83BE7">
              <w:rPr>
                <w:sz w:val="16"/>
                <w:szCs w:val="16"/>
              </w:rPr>
              <w:t>PER NULLA</w:t>
            </w:r>
            <w:r w:rsidR="00A836E5">
              <w:rPr>
                <w:sz w:val="16"/>
                <w:szCs w:val="16"/>
              </w:rPr>
              <w:t xml:space="preserve">                     </w:t>
            </w:r>
            <w:r w:rsidR="00A836E5" w:rsidRPr="007447FC">
              <w:rPr>
                <w:sz w:val="16"/>
                <w:szCs w:val="16"/>
              </w:rPr>
              <w:t>POCO</w:t>
            </w:r>
            <w:r w:rsidR="00A836E5">
              <w:rPr>
                <w:sz w:val="16"/>
                <w:szCs w:val="16"/>
              </w:rPr>
              <w:t xml:space="preserve">              </w:t>
            </w:r>
            <w:r w:rsidR="00A836E5" w:rsidRPr="00D41143">
              <w:rPr>
                <w:sz w:val="16"/>
                <w:szCs w:val="16"/>
              </w:rPr>
              <w:t>ABBASTANZA</w:t>
            </w:r>
            <w:r w:rsidR="00A836E5">
              <w:rPr>
                <w:sz w:val="16"/>
                <w:szCs w:val="16"/>
              </w:rPr>
              <w:t xml:space="preserve">               </w:t>
            </w:r>
            <w:r w:rsidR="00A836E5" w:rsidRPr="00295860">
              <w:rPr>
                <w:sz w:val="16"/>
                <w:szCs w:val="16"/>
              </w:rPr>
              <w:t>MOLTO</w:t>
            </w:r>
          </w:p>
          <w:p w14:paraId="5B0CAF75" w14:textId="0596C638" w:rsidR="00A836E5" w:rsidRPr="00F0140E" w:rsidRDefault="00A836E5" w:rsidP="00F014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45" w:type="dxa"/>
            <w:gridSpan w:val="2"/>
          </w:tcPr>
          <w:p w14:paraId="10B30F51" w14:textId="77777777" w:rsidR="00A836E5" w:rsidRDefault="00A836E5" w:rsidP="00A836E5">
            <w:pPr>
              <w:jc w:val="center"/>
            </w:pPr>
            <w:r w:rsidRPr="002B0905">
              <w:rPr>
                <w:i/>
                <w:iCs/>
                <w:u w:val="single"/>
              </w:rPr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249CDDD5" w14:textId="37961437" w:rsidR="00A836E5" w:rsidRDefault="00AD24ED" w:rsidP="00AD24ED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6CE8F6C0" wp14:editId="404F26F3">
                  <wp:extent cx="2651760" cy="752475"/>
                  <wp:effectExtent l="0" t="0" r="0" b="0"/>
                  <wp:docPr id="18" name="Immagine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0F6EB01" w14:textId="2682AEBD" w:rsidR="00A836E5" w:rsidRPr="00C83BE7" w:rsidRDefault="00AD24ED" w:rsidP="00A836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A836E5" w:rsidRPr="00C83BE7">
              <w:rPr>
                <w:sz w:val="16"/>
                <w:szCs w:val="16"/>
              </w:rPr>
              <w:t>PER NULLA</w:t>
            </w:r>
            <w:r w:rsidR="00A836E5">
              <w:rPr>
                <w:sz w:val="16"/>
                <w:szCs w:val="16"/>
              </w:rPr>
              <w:t xml:space="preserve">                     </w:t>
            </w:r>
            <w:r w:rsidR="00A836E5" w:rsidRPr="007447FC">
              <w:rPr>
                <w:sz w:val="16"/>
                <w:szCs w:val="16"/>
              </w:rPr>
              <w:t>POCO</w:t>
            </w:r>
            <w:r w:rsidR="00A836E5">
              <w:rPr>
                <w:sz w:val="16"/>
                <w:szCs w:val="16"/>
              </w:rPr>
              <w:t xml:space="preserve">              </w:t>
            </w:r>
            <w:r w:rsidR="00A836E5" w:rsidRPr="00D41143">
              <w:rPr>
                <w:sz w:val="16"/>
                <w:szCs w:val="16"/>
              </w:rPr>
              <w:t>ABBASTANZA</w:t>
            </w:r>
            <w:r w:rsidR="00A836E5">
              <w:rPr>
                <w:sz w:val="16"/>
                <w:szCs w:val="16"/>
              </w:rPr>
              <w:t xml:space="preserve">               </w:t>
            </w:r>
            <w:r w:rsidR="00A836E5" w:rsidRPr="00295860">
              <w:rPr>
                <w:sz w:val="16"/>
                <w:szCs w:val="16"/>
              </w:rPr>
              <w:t>MOLTO</w:t>
            </w:r>
          </w:p>
          <w:p w14:paraId="2C170E85" w14:textId="4C0758C6" w:rsidR="00A836E5" w:rsidRPr="00F0140E" w:rsidRDefault="00A836E5" w:rsidP="008427AE">
            <w:pPr>
              <w:rPr>
                <w:sz w:val="16"/>
                <w:szCs w:val="16"/>
              </w:rPr>
            </w:pPr>
          </w:p>
        </w:tc>
      </w:tr>
      <w:tr w:rsidR="00210CB1" w14:paraId="0E719CE3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4BC21E57" w14:textId="77777777" w:rsidR="00210CB1" w:rsidRPr="00F0140E" w:rsidRDefault="00210CB1" w:rsidP="00A836E5">
            <w:pPr>
              <w:jc w:val="center"/>
              <w:rPr>
                <w:i/>
                <w:iCs/>
                <w:sz w:val="16"/>
                <w:szCs w:val="16"/>
              </w:rPr>
            </w:pPr>
          </w:p>
          <w:p w14:paraId="2EB69E24" w14:textId="2E814B92" w:rsidR="00210CB1" w:rsidRPr="003004B0" w:rsidRDefault="009F5F99" w:rsidP="00210C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="00210CB1" w:rsidRPr="003004B0">
              <w:rPr>
                <w:b/>
                <w:bCs/>
              </w:rPr>
              <w:t>. Riesce a provare piacere per le cose che ha sempre fatto volentieri?</w:t>
            </w:r>
          </w:p>
          <w:p w14:paraId="230EEB9D" w14:textId="7112C8C4" w:rsidR="00210CB1" w:rsidRPr="00F0140E" w:rsidRDefault="00210CB1" w:rsidP="00210CB1">
            <w:pPr>
              <w:rPr>
                <w:i/>
                <w:iCs/>
                <w:sz w:val="16"/>
                <w:szCs w:val="16"/>
              </w:rPr>
            </w:pPr>
          </w:p>
        </w:tc>
      </w:tr>
      <w:tr w:rsidR="00210CB1" w14:paraId="7D470A12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</w:tcPr>
          <w:p w14:paraId="7F3F0EE9" w14:textId="77777777" w:rsidR="00210CB1" w:rsidRDefault="00210CB1" w:rsidP="00210CB1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312C0425" w14:textId="77777777" w:rsidR="00210CB1" w:rsidRDefault="00210CB1" w:rsidP="00210CB1"/>
          <w:p w14:paraId="00A7D0E5" w14:textId="1DA022C9" w:rsidR="00210CB1" w:rsidRDefault="00B75123" w:rsidP="00210CB1">
            <w:pPr>
              <w:jc w:val="center"/>
            </w:pPr>
            <w:r>
              <w:object w:dxaOrig="4125" w:dyaOrig="1365" w14:anchorId="19639D8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2.75pt;height:63.75pt" o:ole="">
                  <v:imagedata r:id="rId12" o:title=""/>
                </v:shape>
                <o:OLEObject Type="Embed" ProgID="PBrush" ShapeID="_x0000_i1025" DrawAspect="Content" ObjectID="_1673772997" r:id="rId13"/>
              </w:object>
            </w:r>
          </w:p>
          <w:p w14:paraId="41057F50" w14:textId="334985DC" w:rsidR="00210CB1" w:rsidRPr="00C83BE7" w:rsidRDefault="00210CB1" w:rsidP="00210CB1">
            <w:pPr>
              <w:rPr>
                <w:sz w:val="16"/>
                <w:szCs w:val="16"/>
              </w:rPr>
            </w:pP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</w:t>
            </w:r>
            <w:r w:rsidR="00B75123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1DB6AC49" w14:textId="315043A7" w:rsidR="00210CB1" w:rsidRPr="00F0140E" w:rsidRDefault="00210CB1" w:rsidP="00210CB1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45" w:type="dxa"/>
            <w:gridSpan w:val="2"/>
          </w:tcPr>
          <w:p w14:paraId="2875966E" w14:textId="77777777" w:rsidR="00210CB1" w:rsidRDefault="00210CB1" w:rsidP="00210CB1">
            <w:pPr>
              <w:jc w:val="center"/>
            </w:pPr>
            <w:r w:rsidRPr="002B0905">
              <w:rPr>
                <w:i/>
                <w:iCs/>
                <w:u w:val="single"/>
              </w:rPr>
              <w:lastRenderedPageBreak/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4218D380" w14:textId="77777777" w:rsidR="00210CB1" w:rsidRDefault="00210CB1" w:rsidP="00210CB1"/>
          <w:p w14:paraId="4D76B1A9" w14:textId="4EE2430C" w:rsidR="00210CB1" w:rsidRDefault="00B75123" w:rsidP="00210CB1">
            <w:pPr>
              <w:jc w:val="center"/>
            </w:pPr>
            <w:r>
              <w:object w:dxaOrig="4125" w:dyaOrig="1365" w14:anchorId="302D249C">
                <v:shape id="_x0000_i1026" type="#_x0000_t75" style="width:192.75pt;height:63.75pt" o:ole="">
                  <v:imagedata r:id="rId12" o:title=""/>
                </v:shape>
                <o:OLEObject Type="Embed" ProgID="PBrush" ShapeID="_x0000_i1026" DrawAspect="Content" ObjectID="_1673772998" r:id="rId14"/>
              </w:object>
            </w:r>
          </w:p>
          <w:p w14:paraId="5D8A8A44" w14:textId="78ADE415" w:rsidR="00210CB1" w:rsidRPr="00C83BE7" w:rsidRDefault="00B75123" w:rsidP="00210CB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="00210CB1" w:rsidRPr="00C83BE7">
              <w:rPr>
                <w:sz w:val="16"/>
                <w:szCs w:val="16"/>
              </w:rPr>
              <w:t>PER NULLA</w:t>
            </w:r>
            <w:r w:rsidR="00210CB1">
              <w:rPr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 </w:t>
            </w:r>
            <w:r w:rsidR="00210CB1">
              <w:rPr>
                <w:sz w:val="16"/>
                <w:szCs w:val="16"/>
              </w:rPr>
              <w:t xml:space="preserve">         </w:t>
            </w:r>
            <w:r w:rsidR="00210CB1" w:rsidRPr="007447FC">
              <w:rPr>
                <w:sz w:val="16"/>
                <w:szCs w:val="16"/>
              </w:rPr>
              <w:t>POCO</w:t>
            </w:r>
            <w:r w:rsidR="00210CB1">
              <w:rPr>
                <w:sz w:val="16"/>
                <w:szCs w:val="16"/>
              </w:rPr>
              <w:t xml:space="preserve">              </w:t>
            </w:r>
            <w:r w:rsidR="00210CB1" w:rsidRPr="00D41143">
              <w:rPr>
                <w:sz w:val="16"/>
                <w:szCs w:val="16"/>
              </w:rPr>
              <w:t>ABBASTANZA</w:t>
            </w:r>
            <w:r w:rsidR="00210CB1">
              <w:rPr>
                <w:sz w:val="16"/>
                <w:szCs w:val="16"/>
              </w:rPr>
              <w:t xml:space="preserve">               </w:t>
            </w:r>
            <w:r w:rsidR="00210CB1" w:rsidRPr="00295860">
              <w:rPr>
                <w:sz w:val="16"/>
                <w:szCs w:val="16"/>
              </w:rPr>
              <w:t>MOLTO</w:t>
            </w:r>
          </w:p>
          <w:p w14:paraId="03FC3341" w14:textId="77777777" w:rsidR="00210CB1" w:rsidRPr="00F0140E" w:rsidRDefault="00210CB1" w:rsidP="00210CB1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210CB1" w14:paraId="657FE2E0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77B7025C" w14:textId="77777777" w:rsidR="00210CB1" w:rsidRPr="00F0140E" w:rsidRDefault="00210CB1" w:rsidP="00210CB1">
            <w:pPr>
              <w:jc w:val="center"/>
              <w:rPr>
                <w:sz w:val="16"/>
                <w:szCs w:val="16"/>
              </w:rPr>
            </w:pPr>
          </w:p>
          <w:p w14:paraId="66187D9C" w14:textId="748F2158" w:rsidR="00210CB1" w:rsidRPr="003004B0" w:rsidRDefault="009F5F99" w:rsidP="00210C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="00210CB1" w:rsidRPr="003004B0">
              <w:rPr>
                <w:b/>
                <w:bCs/>
              </w:rPr>
              <w:t>.  Quanto si sente supportato/aiutato nella gestione della malattia</w:t>
            </w:r>
            <w:r>
              <w:rPr>
                <w:b/>
                <w:bCs/>
              </w:rPr>
              <w:t xml:space="preserve"> oncologica</w:t>
            </w:r>
            <w:r w:rsidR="00210CB1" w:rsidRPr="003004B0">
              <w:rPr>
                <w:b/>
                <w:bCs/>
              </w:rPr>
              <w:t xml:space="preserve"> dai suoi familiari?</w:t>
            </w:r>
          </w:p>
          <w:p w14:paraId="177458D0" w14:textId="2EBD0E19" w:rsidR="00210CB1" w:rsidRPr="00F0140E" w:rsidRDefault="00210CB1" w:rsidP="00210CB1">
            <w:pPr>
              <w:jc w:val="center"/>
              <w:rPr>
                <w:sz w:val="16"/>
                <w:szCs w:val="16"/>
              </w:rPr>
            </w:pPr>
          </w:p>
        </w:tc>
      </w:tr>
      <w:tr w:rsidR="00210CB1" w14:paraId="131439E4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</w:tcPr>
          <w:p w14:paraId="3AB9B1CD" w14:textId="77777777" w:rsidR="00210CB1" w:rsidRDefault="00210CB1" w:rsidP="00210CB1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00E6E3BD" w14:textId="77777777" w:rsidR="00210CB1" w:rsidRDefault="00210CB1" w:rsidP="00210CB1"/>
          <w:p w14:paraId="34BB6A1B" w14:textId="0F4C2D24" w:rsidR="00210CB1" w:rsidRDefault="00B75123" w:rsidP="00210CB1">
            <w:pPr>
              <w:jc w:val="center"/>
            </w:pPr>
            <w:r>
              <w:object w:dxaOrig="4125" w:dyaOrig="1365" w14:anchorId="14229F76">
                <v:shape id="_x0000_i1027" type="#_x0000_t75" style="width:192.75pt;height:63.75pt" o:ole="">
                  <v:imagedata r:id="rId12" o:title=""/>
                </v:shape>
                <o:OLEObject Type="Embed" ProgID="PBrush" ShapeID="_x0000_i1027" DrawAspect="Content" ObjectID="_1673772999" r:id="rId15"/>
              </w:object>
            </w:r>
          </w:p>
          <w:p w14:paraId="14E25A3D" w14:textId="1178A82B" w:rsidR="00210CB1" w:rsidRPr="00C83BE7" w:rsidRDefault="00B75123" w:rsidP="00210CB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 w:rsidR="00210CB1" w:rsidRPr="00C83BE7">
              <w:rPr>
                <w:sz w:val="16"/>
                <w:szCs w:val="16"/>
              </w:rPr>
              <w:t>PER NULLA</w:t>
            </w:r>
            <w:r w:rsidR="00210CB1">
              <w:rPr>
                <w:sz w:val="16"/>
                <w:szCs w:val="16"/>
              </w:rPr>
              <w:t xml:space="preserve">                </w:t>
            </w:r>
            <w:r w:rsidR="00210CB1" w:rsidRPr="007447FC">
              <w:rPr>
                <w:sz w:val="16"/>
                <w:szCs w:val="16"/>
              </w:rPr>
              <w:t>POCO</w:t>
            </w:r>
            <w:r w:rsidR="00210CB1">
              <w:rPr>
                <w:sz w:val="16"/>
                <w:szCs w:val="16"/>
              </w:rPr>
              <w:t xml:space="preserve">              </w:t>
            </w:r>
            <w:r w:rsidR="00210CB1" w:rsidRPr="00D41143">
              <w:rPr>
                <w:sz w:val="16"/>
                <w:szCs w:val="16"/>
              </w:rPr>
              <w:t>ABBASTANZA</w:t>
            </w:r>
            <w:r w:rsidR="00210CB1">
              <w:rPr>
                <w:sz w:val="16"/>
                <w:szCs w:val="16"/>
              </w:rPr>
              <w:t xml:space="preserve">               </w:t>
            </w:r>
            <w:r w:rsidR="00210CB1" w:rsidRPr="00295860">
              <w:rPr>
                <w:sz w:val="16"/>
                <w:szCs w:val="16"/>
              </w:rPr>
              <w:t>MOLTO</w:t>
            </w:r>
          </w:p>
          <w:p w14:paraId="633184FF" w14:textId="45491949" w:rsidR="00210CB1" w:rsidRDefault="00210CB1" w:rsidP="00210CB1">
            <w:pPr>
              <w:jc w:val="center"/>
            </w:pPr>
          </w:p>
        </w:tc>
        <w:tc>
          <w:tcPr>
            <w:tcW w:w="5245" w:type="dxa"/>
            <w:gridSpan w:val="2"/>
          </w:tcPr>
          <w:p w14:paraId="16DC2891" w14:textId="77777777" w:rsidR="00210CB1" w:rsidRDefault="00210CB1" w:rsidP="00210CB1">
            <w:pPr>
              <w:jc w:val="center"/>
            </w:pPr>
            <w:r w:rsidRPr="002B0905">
              <w:rPr>
                <w:i/>
                <w:iCs/>
                <w:u w:val="single"/>
              </w:rPr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170CF70E" w14:textId="77777777" w:rsidR="00210CB1" w:rsidRDefault="00210CB1" w:rsidP="00210CB1"/>
          <w:p w14:paraId="676E8649" w14:textId="5E5F4B7B" w:rsidR="00210CB1" w:rsidRDefault="00B75123" w:rsidP="00210CB1">
            <w:pPr>
              <w:jc w:val="center"/>
            </w:pPr>
            <w:r>
              <w:object w:dxaOrig="4125" w:dyaOrig="1365" w14:anchorId="7172DB98">
                <v:shape id="_x0000_i1028" type="#_x0000_t75" style="width:192.75pt;height:63.75pt" o:ole="">
                  <v:imagedata r:id="rId12" o:title=""/>
                </v:shape>
                <o:OLEObject Type="Embed" ProgID="PBrush" ShapeID="_x0000_i1028" DrawAspect="Content" ObjectID="_1673773000" r:id="rId16"/>
              </w:object>
            </w:r>
          </w:p>
          <w:p w14:paraId="16229330" w14:textId="6E54F216" w:rsidR="00210CB1" w:rsidRPr="00C83BE7" w:rsidRDefault="00B75123" w:rsidP="00210CB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</w:t>
            </w:r>
            <w:r w:rsidR="00210CB1" w:rsidRPr="00C83BE7">
              <w:rPr>
                <w:sz w:val="16"/>
                <w:szCs w:val="16"/>
              </w:rPr>
              <w:t>PER NULLA</w:t>
            </w:r>
            <w:r w:rsidR="00210CB1">
              <w:rPr>
                <w:sz w:val="16"/>
                <w:szCs w:val="16"/>
              </w:rPr>
              <w:t xml:space="preserve">                </w:t>
            </w:r>
            <w:r w:rsidR="00210CB1" w:rsidRPr="007447FC">
              <w:rPr>
                <w:sz w:val="16"/>
                <w:szCs w:val="16"/>
              </w:rPr>
              <w:t>POCO</w:t>
            </w:r>
            <w:r w:rsidR="00210CB1">
              <w:rPr>
                <w:sz w:val="16"/>
                <w:szCs w:val="16"/>
              </w:rPr>
              <w:t xml:space="preserve">              </w:t>
            </w:r>
            <w:r w:rsidR="00210CB1" w:rsidRPr="00D41143">
              <w:rPr>
                <w:sz w:val="16"/>
                <w:szCs w:val="16"/>
              </w:rPr>
              <w:t>ABBASTANZA</w:t>
            </w:r>
            <w:r w:rsidR="00210CB1">
              <w:rPr>
                <w:sz w:val="16"/>
                <w:szCs w:val="16"/>
              </w:rPr>
              <w:t xml:space="preserve">               </w:t>
            </w:r>
            <w:r w:rsidR="00210CB1" w:rsidRPr="00295860">
              <w:rPr>
                <w:sz w:val="16"/>
                <w:szCs w:val="16"/>
              </w:rPr>
              <w:t>MOLTO</w:t>
            </w:r>
          </w:p>
          <w:p w14:paraId="4F0BCF15" w14:textId="213AADFD" w:rsidR="00210CB1" w:rsidRDefault="00210CB1" w:rsidP="00210CB1">
            <w:pPr>
              <w:jc w:val="center"/>
            </w:pPr>
          </w:p>
        </w:tc>
      </w:tr>
      <w:tr w:rsidR="00210CB1" w14:paraId="3A84F51A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25FF0CBB" w14:textId="77777777" w:rsidR="00210CB1" w:rsidRPr="003004B0" w:rsidRDefault="00210CB1" w:rsidP="00210CB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449828E4" w14:textId="5A3BC06F" w:rsidR="00210CB1" w:rsidRPr="003004B0" w:rsidRDefault="009F5F99" w:rsidP="00210C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  <w:r w:rsidR="00210CB1" w:rsidRPr="003004B0">
              <w:rPr>
                <w:b/>
                <w:bCs/>
              </w:rPr>
              <w:t>. Quanto si sente sostenuto/aiutato nella cura della malattia</w:t>
            </w:r>
            <w:r>
              <w:rPr>
                <w:b/>
                <w:bCs/>
              </w:rPr>
              <w:t xml:space="preserve"> oncologica</w:t>
            </w:r>
            <w:r w:rsidR="00210CB1" w:rsidRPr="003004B0">
              <w:rPr>
                <w:b/>
                <w:bCs/>
              </w:rPr>
              <w:t xml:space="preserve"> dal </w:t>
            </w:r>
            <w:r w:rsidR="00E74FD2" w:rsidRPr="003004B0">
              <w:rPr>
                <w:b/>
                <w:bCs/>
              </w:rPr>
              <w:t>S</w:t>
            </w:r>
            <w:r w:rsidR="00210CB1" w:rsidRPr="003004B0">
              <w:rPr>
                <w:b/>
                <w:bCs/>
              </w:rPr>
              <w:t xml:space="preserve">ervizio di oncologia a cui afferisce? </w:t>
            </w:r>
          </w:p>
          <w:p w14:paraId="713FE018" w14:textId="77777777" w:rsidR="00210CB1" w:rsidRPr="003004B0" w:rsidRDefault="00210CB1" w:rsidP="00210CB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210CB1" w14:paraId="614C6342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27A37AC6" w14:textId="77777777" w:rsidR="00210CB1" w:rsidRDefault="00210CB1" w:rsidP="00210CB1">
            <w:pPr>
              <w:jc w:val="center"/>
            </w:pPr>
            <w:r w:rsidRPr="002B0905">
              <w:rPr>
                <w:i/>
                <w:iCs/>
                <w:u w:val="single"/>
              </w:rPr>
              <w:t>Prima</w:t>
            </w:r>
            <w:r w:rsidRPr="00EF750B">
              <w:rPr>
                <w:i/>
                <w:iCs/>
              </w:rPr>
              <w:t xml:space="preserve"> dell’emergenza Covid-19</w:t>
            </w:r>
          </w:p>
          <w:p w14:paraId="45A9C2F0" w14:textId="77777777" w:rsidR="00210CB1" w:rsidRDefault="00210CB1" w:rsidP="00210CB1"/>
          <w:p w14:paraId="1CA85631" w14:textId="0152F800" w:rsidR="00210CB1" w:rsidRDefault="00B75123" w:rsidP="00210CB1">
            <w:pPr>
              <w:jc w:val="center"/>
            </w:pPr>
            <w:r>
              <w:object w:dxaOrig="4125" w:dyaOrig="1365" w14:anchorId="03EB9F82">
                <v:shape id="_x0000_i1029" type="#_x0000_t75" style="width:192.75pt;height:63.75pt" o:ole="">
                  <v:imagedata r:id="rId12" o:title=""/>
                </v:shape>
                <o:OLEObject Type="Embed" ProgID="PBrush" ShapeID="_x0000_i1029" DrawAspect="Content" ObjectID="_1673773001" r:id="rId17"/>
              </w:object>
            </w:r>
          </w:p>
          <w:p w14:paraId="00FF69F3" w14:textId="3CC9FA32" w:rsidR="00210CB1" w:rsidRPr="00C83BE7" w:rsidRDefault="00B75123" w:rsidP="00210CB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  <w:r w:rsidR="00210CB1" w:rsidRPr="00C83BE7">
              <w:rPr>
                <w:sz w:val="16"/>
                <w:szCs w:val="16"/>
              </w:rPr>
              <w:t>PER NULLA</w:t>
            </w:r>
            <w:r w:rsidR="00210CB1">
              <w:rPr>
                <w:sz w:val="16"/>
                <w:szCs w:val="16"/>
              </w:rPr>
              <w:t xml:space="preserve">                </w:t>
            </w:r>
            <w:r w:rsidR="00210CB1" w:rsidRPr="007447FC">
              <w:rPr>
                <w:sz w:val="16"/>
                <w:szCs w:val="16"/>
              </w:rPr>
              <w:t>POCO</w:t>
            </w:r>
            <w:r w:rsidR="00210CB1">
              <w:rPr>
                <w:sz w:val="16"/>
                <w:szCs w:val="16"/>
              </w:rPr>
              <w:t xml:space="preserve">              </w:t>
            </w:r>
            <w:r w:rsidR="00210CB1" w:rsidRPr="00D41143">
              <w:rPr>
                <w:sz w:val="16"/>
                <w:szCs w:val="16"/>
              </w:rPr>
              <w:t>ABBASTANZA</w:t>
            </w:r>
            <w:r w:rsidR="00210CB1">
              <w:rPr>
                <w:sz w:val="16"/>
                <w:szCs w:val="16"/>
              </w:rPr>
              <w:t xml:space="preserve">               </w:t>
            </w:r>
            <w:r w:rsidR="00210CB1" w:rsidRPr="00295860">
              <w:rPr>
                <w:sz w:val="16"/>
                <w:szCs w:val="16"/>
              </w:rPr>
              <w:t>MOLTO</w:t>
            </w:r>
          </w:p>
          <w:p w14:paraId="6F8E7DDE" w14:textId="6270CA8D" w:rsidR="00210CB1" w:rsidRPr="00EF750B" w:rsidRDefault="00210CB1" w:rsidP="00210CB1">
            <w:pPr>
              <w:jc w:val="center"/>
              <w:rPr>
                <w:i/>
                <w:iCs/>
              </w:rPr>
            </w:pP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75F56E06" w14:textId="77777777" w:rsidR="00210CB1" w:rsidRDefault="00210CB1" w:rsidP="00210CB1">
            <w:pPr>
              <w:jc w:val="center"/>
            </w:pPr>
            <w:r w:rsidRPr="002B0905">
              <w:rPr>
                <w:i/>
                <w:iCs/>
                <w:u w:val="single"/>
              </w:rPr>
              <w:t>Durante</w:t>
            </w:r>
            <w:r>
              <w:rPr>
                <w:i/>
                <w:iCs/>
              </w:rPr>
              <w:t xml:space="preserve"> </w:t>
            </w:r>
            <w:r w:rsidRPr="00EF750B">
              <w:rPr>
                <w:i/>
                <w:iCs/>
              </w:rPr>
              <w:t>l’emergenza Covid-19</w:t>
            </w:r>
          </w:p>
          <w:p w14:paraId="638AC1EE" w14:textId="77777777" w:rsidR="00210CB1" w:rsidRDefault="00210CB1" w:rsidP="00210CB1"/>
          <w:p w14:paraId="5D3EBB13" w14:textId="6606F09C" w:rsidR="00210CB1" w:rsidRDefault="00B75123" w:rsidP="00210CB1">
            <w:pPr>
              <w:jc w:val="center"/>
            </w:pPr>
            <w:r>
              <w:object w:dxaOrig="4125" w:dyaOrig="1365" w14:anchorId="24CCF605">
                <v:shape id="_x0000_i1030" type="#_x0000_t75" style="width:192.75pt;height:63.75pt" o:ole="">
                  <v:imagedata r:id="rId12" o:title=""/>
                </v:shape>
                <o:OLEObject Type="Embed" ProgID="PBrush" ShapeID="_x0000_i1030" DrawAspect="Content" ObjectID="_1673773002" r:id="rId18"/>
              </w:object>
            </w:r>
          </w:p>
          <w:p w14:paraId="4A9BAC28" w14:textId="37661BF4" w:rsidR="00210CB1" w:rsidRPr="00C83BE7" w:rsidRDefault="00B75123" w:rsidP="00210CB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</w:t>
            </w:r>
            <w:r w:rsidR="00210CB1" w:rsidRPr="00C83BE7">
              <w:rPr>
                <w:sz w:val="16"/>
                <w:szCs w:val="16"/>
              </w:rPr>
              <w:t>PER NULLA</w:t>
            </w:r>
            <w:r w:rsidR="00210CB1"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 xml:space="preserve">  </w:t>
            </w:r>
            <w:r w:rsidR="00210CB1">
              <w:rPr>
                <w:sz w:val="16"/>
                <w:szCs w:val="16"/>
              </w:rPr>
              <w:t xml:space="preserve">    </w:t>
            </w:r>
            <w:r w:rsidR="00210CB1" w:rsidRPr="007447FC">
              <w:rPr>
                <w:sz w:val="16"/>
                <w:szCs w:val="16"/>
              </w:rPr>
              <w:t>POCO</w:t>
            </w:r>
            <w:r w:rsidR="00210CB1">
              <w:rPr>
                <w:sz w:val="16"/>
                <w:szCs w:val="16"/>
              </w:rPr>
              <w:t xml:space="preserve">              </w:t>
            </w:r>
            <w:r w:rsidR="00210CB1" w:rsidRPr="00D41143">
              <w:rPr>
                <w:sz w:val="16"/>
                <w:szCs w:val="16"/>
              </w:rPr>
              <w:t>ABBASTANZA</w:t>
            </w:r>
            <w:r w:rsidR="00210CB1">
              <w:rPr>
                <w:sz w:val="16"/>
                <w:szCs w:val="16"/>
              </w:rPr>
              <w:t xml:space="preserve">               </w:t>
            </w:r>
            <w:r w:rsidR="00210CB1" w:rsidRPr="00295860">
              <w:rPr>
                <w:sz w:val="16"/>
                <w:szCs w:val="16"/>
              </w:rPr>
              <w:t>MOLTO</w:t>
            </w:r>
          </w:p>
          <w:p w14:paraId="487F938D" w14:textId="77777777" w:rsidR="00210CB1" w:rsidRPr="00F0140E" w:rsidRDefault="00210CB1" w:rsidP="008427A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202134" w14:paraId="0BFF29B1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7D17ED" w14:textId="77777777" w:rsidR="002B0905" w:rsidRDefault="002B0905" w:rsidP="00202134">
            <w:pPr>
              <w:jc w:val="center"/>
              <w:rPr>
                <w:b/>
                <w:bCs/>
              </w:rPr>
            </w:pPr>
          </w:p>
          <w:p w14:paraId="15E8E288" w14:textId="0BC69E54" w:rsidR="00202134" w:rsidRPr="003004B0" w:rsidRDefault="00202134" w:rsidP="00202134">
            <w:pPr>
              <w:jc w:val="center"/>
              <w:rPr>
                <w:b/>
                <w:bCs/>
              </w:rPr>
            </w:pPr>
            <w:r w:rsidRPr="003004B0">
              <w:rPr>
                <w:b/>
                <w:bCs/>
              </w:rPr>
              <w:t>1</w:t>
            </w:r>
            <w:r w:rsidR="009F5F99">
              <w:rPr>
                <w:b/>
                <w:bCs/>
              </w:rPr>
              <w:t>2</w:t>
            </w:r>
            <w:r w:rsidRPr="003004B0">
              <w:rPr>
                <w:b/>
                <w:bCs/>
              </w:rPr>
              <w:t xml:space="preserve">. Complessivamente, in questa situazione di disagio generale legata all’emergenza Covid-19, </w:t>
            </w:r>
          </w:p>
          <w:p w14:paraId="22473C99" w14:textId="77777777" w:rsidR="00202134" w:rsidRPr="003004B0" w:rsidRDefault="00202134" w:rsidP="00202134">
            <w:pPr>
              <w:jc w:val="center"/>
              <w:rPr>
                <w:b/>
                <w:bCs/>
              </w:rPr>
            </w:pPr>
            <w:r w:rsidRPr="003004B0">
              <w:rPr>
                <w:b/>
                <w:bCs/>
              </w:rPr>
              <w:t>il suo stato di malessere, lo percepisce aumentato?</w:t>
            </w:r>
          </w:p>
          <w:p w14:paraId="3E7790EA" w14:textId="77777777" w:rsidR="00202134" w:rsidRDefault="00202134" w:rsidP="00210CB1">
            <w:pPr>
              <w:jc w:val="center"/>
              <w:rPr>
                <w:i/>
                <w:iCs/>
              </w:rPr>
            </w:pPr>
          </w:p>
        </w:tc>
      </w:tr>
      <w:tr w:rsidR="00210CB1" w14:paraId="794C5D3B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tcBorders>
              <w:bottom w:val="nil"/>
            </w:tcBorders>
          </w:tcPr>
          <w:p w14:paraId="7A06FE07" w14:textId="7526FD48" w:rsidR="00210CB1" w:rsidRPr="001307F0" w:rsidRDefault="003156D8" w:rsidP="002B0905">
            <w:pPr>
              <w:ind w:left="-142"/>
              <w:rPr>
                <w:sz w:val="16"/>
                <w:szCs w:val="16"/>
              </w:rPr>
            </w:pPr>
            <w:r>
              <w:br w:type="page"/>
            </w:r>
          </w:p>
        </w:tc>
      </w:tr>
      <w:tr w:rsidR="002B0905" w14:paraId="365C0837" w14:textId="77777777" w:rsidTr="00AF3DE9">
        <w:tblPrEx>
          <w:jc w:val="left"/>
        </w:tblPrEx>
        <w:trPr>
          <w:gridAfter w:val="1"/>
          <w:wAfter w:w="166" w:type="dxa"/>
          <w:trHeight w:val="2828"/>
        </w:trPr>
        <w:tc>
          <w:tcPr>
            <w:tcW w:w="10348" w:type="dxa"/>
            <w:gridSpan w:val="4"/>
            <w:tcBorders>
              <w:top w:val="nil"/>
            </w:tcBorders>
          </w:tcPr>
          <w:p w14:paraId="20AE4DF3" w14:textId="6B6272D1" w:rsidR="002B0905" w:rsidRDefault="002B0905" w:rsidP="00210CB1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11B4F3C5" wp14:editId="1A0D7190">
                  <wp:extent cx="2671549" cy="570865"/>
                  <wp:effectExtent l="0" t="0" r="0" b="0"/>
                  <wp:docPr id="10" name="Immagin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89" cy="5923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9F11B66" w14:textId="482B74D1" w:rsidR="002B0905" w:rsidRDefault="002B0905" w:rsidP="00210CB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                                                </w:t>
            </w: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41A50E0C" w14:textId="77777777" w:rsidR="002B0905" w:rsidRPr="00C83BE7" w:rsidRDefault="002B0905" w:rsidP="00210CB1">
            <w:pPr>
              <w:rPr>
                <w:sz w:val="16"/>
                <w:szCs w:val="16"/>
              </w:rPr>
            </w:pPr>
          </w:p>
          <w:p w14:paraId="237614DB" w14:textId="77777777" w:rsidR="002B0905" w:rsidRDefault="002B0905" w:rsidP="00210CB1">
            <w:pPr>
              <w:jc w:val="center"/>
              <w:rPr>
                <w:sz w:val="16"/>
                <w:szCs w:val="16"/>
              </w:rPr>
            </w:pPr>
          </w:p>
          <w:p w14:paraId="1054A599" w14:textId="77777777" w:rsidR="00AD24ED" w:rsidRDefault="00AD24ED" w:rsidP="00AF3DE9">
            <w:pPr>
              <w:rPr>
                <w:sz w:val="16"/>
                <w:szCs w:val="16"/>
              </w:rPr>
            </w:pPr>
          </w:p>
          <w:p w14:paraId="66CB8B96" w14:textId="77777777" w:rsidR="007A508D" w:rsidRPr="00F0140E" w:rsidRDefault="007A508D" w:rsidP="00AF3DE9">
            <w:pPr>
              <w:rPr>
                <w:sz w:val="16"/>
                <w:szCs w:val="16"/>
              </w:rPr>
            </w:pPr>
          </w:p>
          <w:p w14:paraId="040AC90A" w14:textId="77777777" w:rsidR="002B0905" w:rsidRDefault="002B0905" w:rsidP="00210CB1">
            <w:pPr>
              <w:jc w:val="center"/>
            </w:pPr>
            <w:r>
              <w:t>Se ha risposto abbastanza o molto alla domanda 10 può indicarne i motivi?</w:t>
            </w:r>
          </w:p>
          <w:p w14:paraId="2CCF2FF1" w14:textId="77777777" w:rsidR="002B0905" w:rsidRDefault="002B0905" w:rsidP="00210CB1">
            <w:pPr>
              <w:jc w:val="center"/>
            </w:pPr>
            <w:r>
              <w:t>_________________________________________________________________</w:t>
            </w:r>
          </w:p>
          <w:p w14:paraId="236F09F1" w14:textId="77777777" w:rsidR="002B0905" w:rsidRDefault="002B0905" w:rsidP="00210CB1">
            <w:pPr>
              <w:jc w:val="center"/>
            </w:pPr>
            <w:r>
              <w:t>_________________________________________________________________</w:t>
            </w:r>
          </w:p>
          <w:p w14:paraId="75DD30C6" w14:textId="77777777" w:rsidR="002B0905" w:rsidRDefault="002B0905" w:rsidP="00210CB1">
            <w:pPr>
              <w:jc w:val="center"/>
            </w:pPr>
            <w:r>
              <w:t>_________________________________________________________________</w:t>
            </w:r>
          </w:p>
          <w:p w14:paraId="1D436A78" w14:textId="77777777" w:rsidR="002B0905" w:rsidRDefault="002B0905" w:rsidP="00210CB1">
            <w:pPr>
              <w:jc w:val="center"/>
              <w:rPr>
                <w:sz w:val="16"/>
                <w:szCs w:val="16"/>
              </w:rPr>
            </w:pPr>
          </w:p>
          <w:p w14:paraId="3E584527" w14:textId="77777777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  <w:p w14:paraId="5B61AE8D" w14:textId="77777777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  <w:p w14:paraId="4D7238B4" w14:textId="77777777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  <w:p w14:paraId="3D35070B" w14:textId="39700ABB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</w:tc>
      </w:tr>
      <w:tr w:rsidR="002B0905" w14:paraId="66A2DC2F" w14:textId="77777777" w:rsidTr="00AF3DE9">
        <w:tblPrEx>
          <w:jc w:val="left"/>
        </w:tblPrEx>
        <w:trPr>
          <w:gridAfter w:val="1"/>
          <w:wAfter w:w="166" w:type="dxa"/>
          <w:trHeight w:val="605"/>
        </w:trPr>
        <w:tc>
          <w:tcPr>
            <w:tcW w:w="10348" w:type="dxa"/>
            <w:gridSpan w:val="4"/>
            <w:tcBorders>
              <w:top w:val="nil"/>
            </w:tcBorders>
            <w:shd w:val="clear" w:color="auto" w:fill="F2F2F2" w:themeFill="background1" w:themeFillShade="F2"/>
          </w:tcPr>
          <w:p w14:paraId="427BC9BD" w14:textId="77777777" w:rsidR="002B0905" w:rsidRDefault="002B0905" w:rsidP="00210CB1">
            <w:pPr>
              <w:jc w:val="center"/>
              <w:rPr>
                <w:b/>
                <w:bCs/>
              </w:rPr>
            </w:pPr>
          </w:p>
          <w:p w14:paraId="71E7D9FE" w14:textId="78D8E90B" w:rsidR="002B0905" w:rsidRDefault="002B0905" w:rsidP="009F5F99">
            <w:pPr>
              <w:jc w:val="center"/>
              <w:rPr>
                <w:noProof/>
                <w:lang w:eastAsia="it-IT"/>
              </w:rPr>
            </w:pPr>
            <w:r w:rsidRPr="003004B0">
              <w:rPr>
                <w:b/>
                <w:bCs/>
              </w:rPr>
              <w:t>1</w:t>
            </w:r>
            <w:r w:rsidR="009F5F99">
              <w:rPr>
                <w:b/>
                <w:bCs/>
              </w:rPr>
              <w:t>3</w:t>
            </w:r>
            <w:r w:rsidRPr="003004B0">
              <w:rPr>
                <w:b/>
                <w:bCs/>
              </w:rPr>
              <w:t>. In relazione all’emergenza Covid-19 quanto è cambiata la gestione della sua malattia?</w:t>
            </w:r>
          </w:p>
        </w:tc>
      </w:tr>
      <w:tr w:rsidR="00210CB1" w14:paraId="15FA365C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tcBorders>
              <w:bottom w:val="nil"/>
            </w:tcBorders>
          </w:tcPr>
          <w:p w14:paraId="28AB252B" w14:textId="77777777" w:rsidR="00210CB1" w:rsidRPr="003004B0" w:rsidRDefault="00210CB1" w:rsidP="00210CB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273225F" w14:textId="146E4186" w:rsidR="00210CB1" w:rsidRPr="003004B0" w:rsidRDefault="00210CB1" w:rsidP="008925C4">
            <w:pPr>
              <w:jc w:val="center"/>
              <w:rPr>
                <w:b/>
                <w:bCs/>
              </w:rPr>
            </w:pPr>
          </w:p>
        </w:tc>
      </w:tr>
      <w:tr w:rsidR="002B0905" w14:paraId="7235812E" w14:textId="77777777" w:rsidTr="00AF3DE9">
        <w:tblPrEx>
          <w:jc w:val="left"/>
        </w:tblPrEx>
        <w:trPr>
          <w:gridAfter w:val="1"/>
          <w:wAfter w:w="166" w:type="dxa"/>
          <w:trHeight w:val="3383"/>
        </w:trPr>
        <w:tc>
          <w:tcPr>
            <w:tcW w:w="10348" w:type="dxa"/>
            <w:gridSpan w:val="4"/>
            <w:tcBorders>
              <w:top w:val="nil"/>
            </w:tcBorders>
          </w:tcPr>
          <w:p w14:paraId="2E359FE0" w14:textId="77777777" w:rsidR="002B0905" w:rsidRPr="001307F0" w:rsidRDefault="002B0905" w:rsidP="00210CB1">
            <w:pPr>
              <w:rPr>
                <w:sz w:val="16"/>
                <w:szCs w:val="16"/>
              </w:rPr>
            </w:pPr>
          </w:p>
          <w:p w14:paraId="5A4321B3" w14:textId="07CBBC90" w:rsidR="002B0905" w:rsidRDefault="002B0905" w:rsidP="00210CB1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6BCC5D50" wp14:editId="77795455">
                  <wp:extent cx="2504123" cy="504825"/>
                  <wp:effectExtent l="0" t="0" r="0" b="0"/>
                  <wp:docPr id="11" name="Immagin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043" cy="507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E9411B0" w14:textId="55FD196A" w:rsidR="002B0905" w:rsidRDefault="002B0905" w:rsidP="00CB60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                                                  </w:t>
            </w: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4289387D" w14:textId="77777777" w:rsidR="002B0905" w:rsidRDefault="002B0905" w:rsidP="00CB6060">
            <w:pPr>
              <w:rPr>
                <w:sz w:val="16"/>
                <w:szCs w:val="16"/>
              </w:rPr>
            </w:pPr>
          </w:p>
          <w:p w14:paraId="367CEFB2" w14:textId="77777777" w:rsidR="002B0905" w:rsidRPr="00CB6060" w:rsidRDefault="002B0905" w:rsidP="00210CB1">
            <w:pPr>
              <w:jc w:val="center"/>
              <w:rPr>
                <w:sz w:val="16"/>
                <w:szCs w:val="16"/>
              </w:rPr>
            </w:pPr>
          </w:p>
          <w:p w14:paraId="72045EF8" w14:textId="0D0B7F64" w:rsidR="002B0905" w:rsidRDefault="002B0905" w:rsidP="00210CB1">
            <w:pPr>
              <w:ind w:left="738" w:firstLine="1021"/>
            </w:pPr>
            <w:r>
              <w:t>Se ha risposto abbastanza o molto alla domanda 1</w:t>
            </w:r>
            <w:r w:rsidR="009F5F99">
              <w:t>3</w:t>
            </w:r>
            <w:r>
              <w:t xml:space="preserve"> può indicarne i motivi?</w:t>
            </w:r>
          </w:p>
          <w:p w14:paraId="2CBC5219" w14:textId="77777777" w:rsidR="002B0905" w:rsidRDefault="002B0905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r>
              <w:t>annullamento di visite mediche</w:t>
            </w:r>
          </w:p>
          <w:p w14:paraId="4FA64240" w14:textId="77777777" w:rsidR="002B0905" w:rsidRDefault="002B0905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r>
              <w:t>annullamento di esami</w:t>
            </w:r>
          </w:p>
          <w:p w14:paraId="384881CB" w14:textId="77777777" w:rsidR="002B0905" w:rsidRDefault="002B0905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proofErr w:type="spellStart"/>
            <w:r>
              <w:t>ri</w:t>
            </w:r>
            <w:proofErr w:type="spellEnd"/>
            <w:r>
              <w:t>-organizzazione dei servizi con modalità telematiche (telefono/</w:t>
            </w:r>
            <w:proofErr w:type="spellStart"/>
            <w:r>
              <w:t>skype</w:t>
            </w:r>
            <w:proofErr w:type="spellEnd"/>
            <w:r>
              <w:t>)</w:t>
            </w:r>
          </w:p>
          <w:p w14:paraId="50A81BD7" w14:textId="77777777" w:rsidR="002B0905" w:rsidRDefault="002B0905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r>
              <w:t>cambiamento di trattamento farmacologico</w:t>
            </w:r>
          </w:p>
          <w:p w14:paraId="5C40F1CD" w14:textId="77777777" w:rsidR="002B0905" w:rsidRDefault="002B0905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r>
              <w:t>Altro (specificare) ___________________________________</w:t>
            </w:r>
          </w:p>
          <w:p w14:paraId="60CB4C28" w14:textId="48B90F7D" w:rsidR="002B0905" w:rsidRPr="00CB6060" w:rsidRDefault="002B0905" w:rsidP="00210CB1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DD3BD35" w14:textId="548B6C11" w:rsidR="00FC4C84" w:rsidRDefault="00FC4C84"/>
    <w:p w14:paraId="695B7830" w14:textId="77777777" w:rsidR="00D2380F" w:rsidRDefault="00D2380F"/>
    <w:p w14:paraId="751EA67F" w14:textId="77777777" w:rsidR="00D2380F" w:rsidRDefault="00D2380F"/>
    <w:p w14:paraId="33E646E8" w14:textId="77777777" w:rsidR="00D2380F" w:rsidRDefault="00D2380F"/>
    <w:p w14:paraId="243AF3FF" w14:textId="77777777" w:rsidR="00D2380F" w:rsidRDefault="00D2380F"/>
    <w:p w14:paraId="04AF3C95" w14:textId="77777777" w:rsidR="00D2380F" w:rsidRDefault="00D2380F"/>
    <w:p w14:paraId="51B3C36B" w14:textId="77777777" w:rsidR="00D2380F" w:rsidRDefault="00D2380F"/>
    <w:sectPr w:rsidR="00D2380F" w:rsidSect="00AD24ED">
      <w:footerReference w:type="default" r:id="rId19"/>
      <w:pgSz w:w="11906" w:h="16838"/>
      <w:pgMar w:top="1134" w:right="720" w:bottom="426" w:left="720" w:header="708" w:footer="4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DA34D" w14:textId="77777777" w:rsidR="00CA402E" w:rsidRDefault="00CA402E" w:rsidP="00CA402E">
      <w:pPr>
        <w:spacing w:after="0" w:line="240" w:lineRule="auto"/>
      </w:pPr>
      <w:r>
        <w:separator/>
      </w:r>
    </w:p>
  </w:endnote>
  <w:endnote w:type="continuationSeparator" w:id="0">
    <w:p w14:paraId="7718D0DC" w14:textId="77777777" w:rsidR="00CA402E" w:rsidRDefault="00CA402E" w:rsidP="00CA4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B00E8B" w14:textId="3D372251" w:rsidR="00CA402E" w:rsidRPr="00CA402E" w:rsidRDefault="00CA402E">
    <w:pPr>
      <w:pStyle w:val="Pidipagina"/>
      <w:rPr>
        <w:sz w:val="16"/>
        <w:szCs w:val="16"/>
      </w:rPr>
    </w:pPr>
    <w:r w:rsidRPr="00CA402E">
      <w:rPr>
        <w:sz w:val="16"/>
        <w:szCs w:val="16"/>
      </w:rPr>
      <w:t xml:space="preserve">Questionario ONCOVID </w:t>
    </w:r>
    <w:r w:rsidR="00F2448C">
      <w:rPr>
        <w:sz w:val="16"/>
        <w:szCs w:val="16"/>
      </w:rPr>
      <w:t>1.</w:t>
    </w:r>
    <w:r w:rsidRPr="00CA402E">
      <w:rPr>
        <w:sz w:val="16"/>
        <w:szCs w:val="16"/>
      </w:rPr>
      <w:t xml:space="preserve">0 del </w:t>
    </w:r>
    <w:r w:rsidR="00F2448C">
      <w:rPr>
        <w:sz w:val="16"/>
        <w:szCs w:val="16"/>
      </w:rPr>
      <w:t>04</w:t>
    </w:r>
    <w:r w:rsidRPr="00CA402E">
      <w:rPr>
        <w:sz w:val="16"/>
        <w:szCs w:val="16"/>
      </w:rPr>
      <w:t>/2020</w:t>
    </w:r>
    <w:r>
      <w:rPr>
        <w:sz w:val="16"/>
        <w:szCs w:val="16"/>
      </w:rPr>
      <w:tab/>
    </w:r>
    <w:r>
      <w:rPr>
        <w:sz w:val="16"/>
        <w:szCs w:val="16"/>
      </w:rPr>
      <w:tab/>
    </w:r>
  </w:p>
  <w:p w14:paraId="6819E687" w14:textId="7B9171B1" w:rsidR="00CA402E" w:rsidRDefault="00CA402E">
    <w:pPr>
      <w:pStyle w:val="Pidipagina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24258" w14:textId="77777777" w:rsidR="00CA402E" w:rsidRDefault="00CA402E" w:rsidP="00CA402E">
      <w:pPr>
        <w:spacing w:after="0" w:line="240" w:lineRule="auto"/>
      </w:pPr>
      <w:r>
        <w:separator/>
      </w:r>
    </w:p>
  </w:footnote>
  <w:footnote w:type="continuationSeparator" w:id="0">
    <w:p w14:paraId="2776CF7E" w14:textId="77777777" w:rsidR="00CA402E" w:rsidRDefault="00CA402E" w:rsidP="00CA4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1179B"/>
    <w:multiLevelType w:val="hybridMultilevel"/>
    <w:tmpl w:val="262015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4446D4"/>
    <w:multiLevelType w:val="hybridMultilevel"/>
    <w:tmpl w:val="459611DE"/>
    <w:lvl w:ilvl="0" w:tplc="3B442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D923C8"/>
    <w:multiLevelType w:val="hybridMultilevel"/>
    <w:tmpl w:val="150CC9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8E7F80"/>
    <w:multiLevelType w:val="hybridMultilevel"/>
    <w:tmpl w:val="E9FE6818"/>
    <w:lvl w:ilvl="0" w:tplc="4EA0D04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DD0599"/>
    <w:multiLevelType w:val="hybridMultilevel"/>
    <w:tmpl w:val="406602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0F0E4C"/>
    <w:multiLevelType w:val="hybridMultilevel"/>
    <w:tmpl w:val="52945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291469"/>
    <w:multiLevelType w:val="hybridMultilevel"/>
    <w:tmpl w:val="812045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7816B3"/>
    <w:multiLevelType w:val="hybridMultilevel"/>
    <w:tmpl w:val="B96CDF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2B71DB"/>
    <w:multiLevelType w:val="multilevel"/>
    <w:tmpl w:val="7450B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19A382E"/>
    <w:multiLevelType w:val="hybridMultilevel"/>
    <w:tmpl w:val="A212F856"/>
    <w:lvl w:ilvl="0" w:tplc="D4E4D624">
      <w:numFmt w:val="bullet"/>
      <w:lvlText w:val="-"/>
      <w:lvlJc w:val="left"/>
      <w:pPr>
        <w:ind w:left="45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abstractNum w:abstractNumId="10">
    <w:nsid w:val="55670750"/>
    <w:multiLevelType w:val="hybridMultilevel"/>
    <w:tmpl w:val="B2C0F5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B0254B"/>
    <w:multiLevelType w:val="hybridMultilevel"/>
    <w:tmpl w:val="7404371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1A36FE"/>
    <w:multiLevelType w:val="hybridMultilevel"/>
    <w:tmpl w:val="E842B7E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77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D174C0"/>
    <w:multiLevelType w:val="hybridMultilevel"/>
    <w:tmpl w:val="701A15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A11B1A"/>
    <w:multiLevelType w:val="hybridMultilevel"/>
    <w:tmpl w:val="459611DE"/>
    <w:lvl w:ilvl="0" w:tplc="3B442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2862DF"/>
    <w:multiLevelType w:val="hybridMultilevel"/>
    <w:tmpl w:val="459611DE"/>
    <w:lvl w:ilvl="0" w:tplc="3B442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3"/>
  </w:num>
  <w:num w:numId="4">
    <w:abstractNumId w:val="0"/>
  </w:num>
  <w:num w:numId="5">
    <w:abstractNumId w:val="10"/>
  </w:num>
  <w:num w:numId="6">
    <w:abstractNumId w:val="14"/>
  </w:num>
  <w:num w:numId="7">
    <w:abstractNumId w:val="1"/>
  </w:num>
  <w:num w:numId="8">
    <w:abstractNumId w:val="15"/>
  </w:num>
  <w:num w:numId="9">
    <w:abstractNumId w:val="4"/>
  </w:num>
  <w:num w:numId="10">
    <w:abstractNumId w:val="2"/>
  </w:num>
  <w:num w:numId="11">
    <w:abstractNumId w:val="6"/>
  </w:num>
  <w:num w:numId="12">
    <w:abstractNumId w:val="3"/>
  </w:num>
  <w:num w:numId="13">
    <w:abstractNumId w:val="7"/>
  </w:num>
  <w:num w:numId="14">
    <w:abstractNumId w:val="5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145"/>
    <w:rsid w:val="00006D19"/>
    <w:rsid w:val="00010203"/>
    <w:rsid w:val="00015FCD"/>
    <w:rsid w:val="0001773B"/>
    <w:rsid w:val="00023DE9"/>
    <w:rsid w:val="00034847"/>
    <w:rsid w:val="00042E60"/>
    <w:rsid w:val="00046303"/>
    <w:rsid w:val="000636E5"/>
    <w:rsid w:val="00080BB7"/>
    <w:rsid w:val="00082F12"/>
    <w:rsid w:val="00094705"/>
    <w:rsid w:val="000B48A1"/>
    <w:rsid w:val="000C253E"/>
    <w:rsid w:val="000D0DC7"/>
    <w:rsid w:val="000F3A07"/>
    <w:rsid w:val="00101147"/>
    <w:rsid w:val="00111577"/>
    <w:rsid w:val="001307F0"/>
    <w:rsid w:val="001A2D49"/>
    <w:rsid w:val="001C26AE"/>
    <w:rsid w:val="001C69D3"/>
    <w:rsid w:val="001E064D"/>
    <w:rsid w:val="00202134"/>
    <w:rsid w:val="002047FF"/>
    <w:rsid w:val="00210084"/>
    <w:rsid w:val="00210CB1"/>
    <w:rsid w:val="0021313B"/>
    <w:rsid w:val="00220E67"/>
    <w:rsid w:val="002307DD"/>
    <w:rsid w:val="00262C55"/>
    <w:rsid w:val="00290D9B"/>
    <w:rsid w:val="00295860"/>
    <w:rsid w:val="002A293A"/>
    <w:rsid w:val="002B0175"/>
    <w:rsid w:val="002B0905"/>
    <w:rsid w:val="002B135F"/>
    <w:rsid w:val="002D027B"/>
    <w:rsid w:val="002D6E57"/>
    <w:rsid w:val="002D7892"/>
    <w:rsid w:val="002E6555"/>
    <w:rsid w:val="003004B0"/>
    <w:rsid w:val="00303777"/>
    <w:rsid w:val="00314F8A"/>
    <w:rsid w:val="003156D8"/>
    <w:rsid w:val="00326439"/>
    <w:rsid w:val="00341FC7"/>
    <w:rsid w:val="0034625D"/>
    <w:rsid w:val="00350754"/>
    <w:rsid w:val="00354AF6"/>
    <w:rsid w:val="003567D5"/>
    <w:rsid w:val="00371D63"/>
    <w:rsid w:val="003828CD"/>
    <w:rsid w:val="003A335C"/>
    <w:rsid w:val="003A4735"/>
    <w:rsid w:val="003B18C3"/>
    <w:rsid w:val="003C70CD"/>
    <w:rsid w:val="003D24B5"/>
    <w:rsid w:val="003D2C61"/>
    <w:rsid w:val="003E4904"/>
    <w:rsid w:val="003F0E74"/>
    <w:rsid w:val="004105F1"/>
    <w:rsid w:val="00411145"/>
    <w:rsid w:val="00412051"/>
    <w:rsid w:val="0042062B"/>
    <w:rsid w:val="00422105"/>
    <w:rsid w:val="004222AB"/>
    <w:rsid w:val="00432C9D"/>
    <w:rsid w:val="004343E5"/>
    <w:rsid w:val="004450F8"/>
    <w:rsid w:val="0045599C"/>
    <w:rsid w:val="004768D0"/>
    <w:rsid w:val="00485507"/>
    <w:rsid w:val="00496CF5"/>
    <w:rsid w:val="004A1A16"/>
    <w:rsid w:val="004A32F0"/>
    <w:rsid w:val="004E16D8"/>
    <w:rsid w:val="004F670D"/>
    <w:rsid w:val="00520166"/>
    <w:rsid w:val="005262ED"/>
    <w:rsid w:val="005444C7"/>
    <w:rsid w:val="005463D4"/>
    <w:rsid w:val="005525A5"/>
    <w:rsid w:val="00570C12"/>
    <w:rsid w:val="005726BE"/>
    <w:rsid w:val="00581B18"/>
    <w:rsid w:val="005949EA"/>
    <w:rsid w:val="005A2636"/>
    <w:rsid w:val="005B0183"/>
    <w:rsid w:val="005B0209"/>
    <w:rsid w:val="005B32E8"/>
    <w:rsid w:val="005B4ECC"/>
    <w:rsid w:val="005B72AA"/>
    <w:rsid w:val="005C3965"/>
    <w:rsid w:val="005E02BD"/>
    <w:rsid w:val="005E6302"/>
    <w:rsid w:val="005E7D91"/>
    <w:rsid w:val="005F017C"/>
    <w:rsid w:val="00612062"/>
    <w:rsid w:val="0062718B"/>
    <w:rsid w:val="00651CBC"/>
    <w:rsid w:val="006664AD"/>
    <w:rsid w:val="006713AE"/>
    <w:rsid w:val="00677FCC"/>
    <w:rsid w:val="006A71B0"/>
    <w:rsid w:val="006C22FB"/>
    <w:rsid w:val="006D1062"/>
    <w:rsid w:val="006D1D6C"/>
    <w:rsid w:val="006D2C5C"/>
    <w:rsid w:val="006E7031"/>
    <w:rsid w:val="006F1B08"/>
    <w:rsid w:val="00716FEF"/>
    <w:rsid w:val="00724F37"/>
    <w:rsid w:val="007447FC"/>
    <w:rsid w:val="00747C07"/>
    <w:rsid w:val="007545DC"/>
    <w:rsid w:val="0076156C"/>
    <w:rsid w:val="00763F53"/>
    <w:rsid w:val="00764264"/>
    <w:rsid w:val="0076438B"/>
    <w:rsid w:val="00770119"/>
    <w:rsid w:val="0078506C"/>
    <w:rsid w:val="007A25E1"/>
    <w:rsid w:val="007A508D"/>
    <w:rsid w:val="007A5F71"/>
    <w:rsid w:val="007C2766"/>
    <w:rsid w:val="007C554E"/>
    <w:rsid w:val="007C63E2"/>
    <w:rsid w:val="007D29FF"/>
    <w:rsid w:val="007D48E5"/>
    <w:rsid w:val="007E02F1"/>
    <w:rsid w:val="007E5867"/>
    <w:rsid w:val="007F41E6"/>
    <w:rsid w:val="008078AF"/>
    <w:rsid w:val="008122A7"/>
    <w:rsid w:val="00832989"/>
    <w:rsid w:val="00841A32"/>
    <w:rsid w:val="008427AE"/>
    <w:rsid w:val="008445AA"/>
    <w:rsid w:val="00852701"/>
    <w:rsid w:val="00853440"/>
    <w:rsid w:val="008547F0"/>
    <w:rsid w:val="0086490E"/>
    <w:rsid w:val="008662E5"/>
    <w:rsid w:val="008925C4"/>
    <w:rsid w:val="008A114D"/>
    <w:rsid w:val="00903ADD"/>
    <w:rsid w:val="009133DD"/>
    <w:rsid w:val="00933580"/>
    <w:rsid w:val="0093574C"/>
    <w:rsid w:val="00944D96"/>
    <w:rsid w:val="00945158"/>
    <w:rsid w:val="0096062E"/>
    <w:rsid w:val="00961228"/>
    <w:rsid w:val="009637F4"/>
    <w:rsid w:val="0097762E"/>
    <w:rsid w:val="009A1EB0"/>
    <w:rsid w:val="009A51AA"/>
    <w:rsid w:val="009B4805"/>
    <w:rsid w:val="009D48F4"/>
    <w:rsid w:val="009F5F99"/>
    <w:rsid w:val="009F77C2"/>
    <w:rsid w:val="00A3697E"/>
    <w:rsid w:val="00A50180"/>
    <w:rsid w:val="00A51403"/>
    <w:rsid w:val="00A53095"/>
    <w:rsid w:val="00A77B8B"/>
    <w:rsid w:val="00A835EB"/>
    <w:rsid w:val="00A836E5"/>
    <w:rsid w:val="00AA123B"/>
    <w:rsid w:val="00AC3D64"/>
    <w:rsid w:val="00AC4924"/>
    <w:rsid w:val="00AD24ED"/>
    <w:rsid w:val="00AD3307"/>
    <w:rsid w:val="00AF3DE9"/>
    <w:rsid w:val="00AF3DFD"/>
    <w:rsid w:val="00AF5707"/>
    <w:rsid w:val="00AF74A7"/>
    <w:rsid w:val="00B011A7"/>
    <w:rsid w:val="00B03FAC"/>
    <w:rsid w:val="00B21C1C"/>
    <w:rsid w:val="00B27321"/>
    <w:rsid w:val="00B3108F"/>
    <w:rsid w:val="00B318E5"/>
    <w:rsid w:val="00B376EA"/>
    <w:rsid w:val="00B4033D"/>
    <w:rsid w:val="00B60501"/>
    <w:rsid w:val="00B74BE0"/>
    <w:rsid w:val="00B75123"/>
    <w:rsid w:val="00B7703D"/>
    <w:rsid w:val="00B80299"/>
    <w:rsid w:val="00B83728"/>
    <w:rsid w:val="00B96EED"/>
    <w:rsid w:val="00BC1FBC"/>
    <w:rsid w:val="00BD443C"/>
    <w:rsid w:val="00BD6060"/>
    <w:rsid w:val="00BE2B68"/>
    <w:rsid w:val="00BF2CA4"/>
    <w:rsid w:val="00C00CA2"/>
    <w:rsid w:val="00C05D39"/>
    <w:rsid w:val="00C37678"/>
    <w:rsid w:val="00C434D0"/>
    <w:rsid w:val="00C559E3"/>
    <w:rsid w:val="00C63EF7"/>
    <w:rsid w:val="00C817A0"/>
    <w:rsid w:val="00C8370E"/>
    <w:rsid w:val="00C83BE7"/>
    <w:rsid w:val="00C876FD"/>
    <w:rsid w:val="00CA402E"/>
    <w:rsid w:val="00CB06EA"/>
    <w:rsid w:val="00CB6060"/>
    <w:rsid w:val="00CD016E"/>
    <w:rsid w:val="00CE11E7"/>
    <w:rsid w:val="00CF527C"/>
    <w:rsid w:val="00D0456B"/>
    <w:rsid w:val="00D2380F"/>
    <w:rsid w:val="00D3331C"/>
    <w:rsid w:val="00D41143"/>
    <w:rsid w:val="00D434C4"/>
    <w:rsid w:val="00D46B4D"/>
    <w:rsid w:val="00D602AC"/>
    <w:rsid w:val="00D8574C"/>
    <w:rsid w:val="00DA4FA9"/>
    <w:rsid w:val="00DA628C"/>
    <w:rsid w:val="00E203AD"/>
    <w:rsid w:val="00E334C5"/>
    <w:rsid w:val="00E509F0"/>
    <w:rsid w:val="00E74FD2"/>
    <w:rsid w:val="00E75DD3"/>
    <w:rsid w:val="00E76759"/>
    <w:rsid w:val="00E8330B"/>
    <w:rsid w:val="00E9001A"/>
    <w:rsid w:val="00EB28D5"/>
    <w:rsid w:val="00ED26BE"/>
    <w:rsid w:val="00ED606E"/>
    <w:rsid w:val="00EE641A"/>
    <w:rsid w:val="00EF2A97"/>
    <w:rsid w:val="00EF750B"/>
    <w:rsid w:val="00F0140E"/>
    <w:rsid w:val="00F13117"/>
    <w:rsid w:val="00F14643"/>
    <w:rsid w:val="00F2448C"/>
    <w:rsid w:val="00F34E45"/>
    <w:rsid w:val="00F45A71"/>
    <w:rsid w:val="00F54DB1"/>
    <w:rsid w:val="00F7026F"/>
    <w:rsid w:val="00F705BA"/>
    <w:rsid w:val="00F8031C"/>
    <w:rsid w:val="00F91782"/>
    <w:rsid w:val="00FB1638"/>
    <w:rsid w:val="00FC4C84"/>
    <w:rsid w:val="00FE7B29"/>
    <w:rsid w:val="00FF0748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1ABD1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4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3574C"/>
    <w:pPr>
      <w:ind w:left="720"/>
      <w:contextualSpacing/>
    </w:pPr>
  </w:style>
  <w:style w:type="paragraph" w:styleId="Nessunaspaziatura">
    <w:name w:val="No Spacing"/>
    <w:uiPriority w:val="1"/>
    <w:qFormat/>
    <w:rsid w:val="007A25E1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490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402E"/>
  </w:style>
  <w:style w:type="paragraph" w:styleId="Pidipagina">
    <w:name w:val="footer"/>
    <w:basedOn w:val="Normale"/>
    <w:link w:val="Pidipagina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40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4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3574C"/>
    <w:pPr>
      <w:ind w:left="720"/>
      <w:contextualSpacing/>
    </w:pPr>
  </w:style>
  <w:style w:type="paragraph" w:styleId="Nessunaspaziatura">
    <w:name w:val="No Spacing"/>
    <w:uiPriority w:val="1"/>
    <w:qFormat/>
    <w:rsid w:val="007A25E1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490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402E"/>
  </w:style>
  <w:style w:type="paragraph" w:styleId="Pidipagina">
    <w:name w:val="footer"/>
    <w:basedOn w:val="Normale"/>
    <w:link w:val="Pidipagina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4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3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1.bin"/><Relationship Id="rId18" Type="http://schemas.openxmlformats.org/officeDocument/2006/relationships/oleObject" Target="embeddings/oleObject6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6C4F1-A1CC-41B8-96D6-F5D9EC32D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7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porta</dc:creator>
  <cp:lastModifiedBy>utlib001</cp:lastModifiedBy>
  <cp:revision>5</cp:revision>
  <cp:lastPrinted>2020-04-15T10:31:00Z</cp:lastPrinted>
  <dcterms:created xsi:type="dcterms:W3CDTF">2021-01-28T10:46:00Z</dcterms:created>
  <dcterms:modified xsi:type="dcterms:W3CDTF">2021-02-02T11:10:00Z</dcterms:modified>
</cp:coreProperties>
</file>